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A43511" w14:textId="77777777" w:rsidR="0003121D" w:rsidRPr="001F6365" w:rsidRDefault="0003121D" w:rsidP="0003121D">
      <w:pPr>
        <w:rPr>
          <w:rFonts w:asciiTheme="majorHAnsi" w:hAnsiTheme="majorHAnsi"/>
          <w:sz w:val="20"/>
          <w:szCs w:val="20"/>
        </w:rPr>
      </w:pPr>
    </w:p>
    <w:p w14:paraId="0E3A925D" w14:textId="780DC0D0" w:rsidR="0032359A" w:rsidRDefault="0032359A" w:rsidP="0003121D">
      <w:pPr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Additional file 1</w:t>
      </w:r>
    </w:p>
    <w:p w14:paraId="722DFB4C" w14:textId="518FA1AF" w:rsidR="00112F28" w:rsidRDefault="0032359A" w:rsidP="0003121D">
      <w:pPr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T</w:t>
      </w:r>
      <w:r w:rsidR="008950C7">
        <w:rPr>
          <w:rFonts w:asciiTheme="majorHAnsi" w:hAnsiTheme="majorHAnsi"/>
          <w:sz w:val="20"/>
          <w:szCs w:val="20"/>
        </w:rPr>
        <w:t xml:space="preserve">able </w:t>
      </w:r>
      <w:r>
        <w:rPr>
          <w:rFonts w:asciiTheme="majorHAnsi" w:hAnsiTheme="majorHAnsi"/>
          <w:sz w:val="20"/>
          <w:szCs w:val="20"/>
        </w:rPr>
        <w:t>S</w:t>
      </w:r>
      <w:r w:rsidR="008950C7">
        <w:rPr>
          <w:rFonts w:asciiTheme="majorHAnsi" w:hAnsiTheme="majorHAnsi"/>
          <w:sz w:val="20"/>
          <w:szCs w:val="20"/>
        </w:rPr>
        <w:t>1</w:t>
      </w:r>
    </w:p>
    <w:p w14:paraId="68F8F8B4" w14:textId="77777777" w:rsidR="008950C7" w:rsidRDefault="008950C7" w:rsidP="0003121D">
      <w:pPr>
        <w:rPr>
          <w:rFonts w:asciiTheme="majorHAnsi" w:hAnsiTheme="majorHAnsi"/>
          <w:sz w:val="20"/>
          <w:szCs w:val="20"/>
        </w:rPr>
      </w:pPr>
    </w:p>
    <w:tbl>
      <w:tblPr>
        <w:tblStyle w:val="ListTable7Colorful"/>
        <w:tblW w:w="9287" w:type="dxa"/>
        <w:tblLook w:val="04A0" w:firstRow="1" w:lastRow="0" w:firstColumn="1" w:lastColumn="0" w:noHBand="0" w:noVBand="1"/>
      </w:tblPr>
      <w:tblGrid>
        <w:gridCol w:w="1709"/>
        <w:gridCol w:w="1103"/>
        <w:gridCol w:w="1096"/>
        <w:gridCol w:w="1057"/>
        <w:gridCol w:w="1106"/>
        <w:gridCol w:w="1104"/>
        <w:gridCol w:w="1101"/>
        <w:gridCol w:w="1011"/>
      </w:tblGrid>
      <w:tr w:rsidR="002572FE" w:rsidRPr="00112F28" w14:paraId="2CC977C0" w14:textId="2EF8BE57" w:rsidTr="002572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9" w:type="dxa"/>
          </w:tcPr>
          <w:p w14:paraId="6DD7AC8A" w14:textId="77777777" w:rsidR="008950C7" w:rsidRPr="00112F28" w:rsidRDefault="008950C7" w:rsidP="000F0D47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103" w:type="dxa"/>
          </w:tcPr>
          <w:p w14:paraId="1219B9FB" w14:textId="77777777" w:rsidR="008950C7" w:rsidRDefault="008950C7" w:rsidP="000F0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AADA</w:t>
            </w:r>
          </w:p>
          <w:p w14:paraId="060312BD" w14:textId="1D7F75C7" w:rsidR="008950C7" w:rsidRPr="00112F28" w:rsidRDefault="008950C7" w:rsidP="000F0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2</w:t>
            </w:r>
            <w:r w:rsidR="00BC4BF2">
              <w:rPr>
                <w:sz w:val="20"/>
                <w:szCs w:val="20"/>
              </w:rPr>
              <w:t>5</w:t>
            </w:r>
          </w:p>
        </w:tc>
        <w:tc>
          <w:tcPr>
            <w:tcW w:w="1096" w:type="dxa"/>
          </w:tcPr>
          <w:p w14:paraId="054BFBE7" w14:textId="77777777" w:rsidR="008950C7" w:rsidRDefault="008950C7" w:rsidP="000F0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AADB</w:t>
            </w:r>
          </w:p>
          <w:p w14:paraId="3EF27FA7" w14:textId="4DF23A81" w:rsidR="008950C7" w:rsidRPr="00112F28" w:rsidRDefault="008950C7" w:rsidP="000F0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6</w:t>
            </w:r>
          </w:p>
        </w:tc>
        <w:tc>
          <w:tcPr>
            <w:tcW w:w="1057" w:type="dxa"/>
          </w:tcPr>
          <w:p w14:paraId="241726BD" w14:textId="77777777" w:rsidR="008950C7" w:rsidRDefault="008950C7" w:rsidP="000F0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PAU</w:t>
            </w:r>
          </w:p>
          <w:p w14:paraId="7817FCD6" w14:textId="2BFC6EA5" w:rsidR="008950C7" w:rsidRPr="00112F28" w:rsidRDefault="008950C7" w:rsidP="000F0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2</w:t>
            </w:r>
          </w:p>
        </w:tc>
        <w:tc>
          <w:tcPr>
            <w:tcW w:w="1106" w:type="dxa"/>
          </w:tcPr>
          <w:p w14:paraId="1A2B12C5" w14:textId="7DA5590B" w:rsidR="008950C7" w:rsidRDefault="008950C7" w:rsidP="000F0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CADA</w:t>
            </w:r>
          </w:p>
          <w:p w14:paraId="4B4B8F68" w14:textId="654D5E8A" w:rsidR="008950C7" w:rsidRPr="00112F28" w:rsidRDefault="008950C7" w:rsidP="000F0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8</w:t>
            </w:r>
          </w:p>
        </w:tc>
        <w:tc>
          <w:tcPr>
            <w:tcW w:w="1104" w:type="dxa"/>
          </w:tcPr>
          <w:p w14:paraId="3AACDB35" w14:textId="77777777" w:rsidR="008950C7" w:rsidRDefault="008950C7" w:rsidP="000F0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CADB</w:t>
            </w:r>
          </w:p>
          <w:p w14:paraId="62753341" w14:textId="627292AA" w:rsidR="008950C7" w:rsidRDefault="008950C7" w:rsidP="000F0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6</w:t>
            </w:r>
          </w:p>
        </w:tc>
        <w:tc>
          <w:tcPr>
            <w:tcW w:w="1101" w:type="dxa"/>
          </w:tcPr>
          <w:p w14:paraId="0677838E" w14:textId="77777777" w:rsidR="008950C7" w:rsidRDefault="008950C7" w:rsidP="000F0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AAA</w:t>
            </w:r>
          </w:p>
          <w:p w14:paraId="1A6E8E76" w14:textId="6BE88F6C" w:rsidR="008950C7" w:rsidRDefault="008950C7" w:rsidP="000F0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19</w:t>
            </w:r>
          </w:p>
        </w:tc>
        <w:tc>
          <w:tcPr>
            <w:tcW w:w="1011" w:type="dxa"/>
          </w:tcPr>
          <w:p w14:paraId="058AA49C" w14:textId="77777777" w:rsidR="008950C7" w:rsidRDefault="008950C7" w:rsidP="000F0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  <w:p w14:paraId="17AAE2A2" w14:textId="70EBC146" w:rsidR="008950C7" w:rsidRDefault="008950C7" w:rsidP="000F0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2</w:t>
            </w:r>
          </w:p>
        </w:tc>
      </w:tr>
      <w:tr w:rsidR="002572FE" w:rsidRPr="00112F28" w14:paraId="206EB99D" w14:textId="11C50EDC" w:rsidTr="00257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14:paraId="31E35027" w14:textId="77777777" w:rsidR="008950C7" w:rsidRPr="00112F28" w:rsidRDefault="008950C7" w:rsidP="000F0D47">
            <w:pPr>
              <w:jc w:val="left"/>
              <w:rPr>
                <w:sz w:val="20"/>
                <w:szCs w:val="20"/>
              </w:rPr>
            </w:pPr>
            <w:r w:rsidRPr="00112F28">
              <w:rPr>
                <w:sz w:val="20"/>
                <w:szCs w:val="20"/>
              </w:rPr>
              <w:t>ICU (d)</w:t>
            </w:r>
          </w:p>
        </w:tc>
        <w:tc>
          <w:tcPr>
            <w:tcW w:w="1103" w:type="dxa"/>
          </w:tcPr>
          <w:p w14:paraId="7886C4ED" w14:textId="6B03A286" w:rsidR="008950C7" w:rsidRPr="00112F28" w:rsidRDefault="00BC4BF2" w:rsidP="000F0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9.3 </w:t>
            </w:r>
            <w:r w:rsidRPr="00112F28">
              <w:rPr>
                <w:rFonts w:asciiTheme="majorHAnsi" w:hAnsiTheme="majorHAnsi"/>
                <w:sz w:val="20"/>
                <w:szCs w:val="20"/>
              </w:rPr>
              <w:t>±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10.4</w:t>
            </w:r>
          </w:p>
        </w:tc>
        <w:tc>
          <w:tcPr>
            <w:tcW w:w="1096" w:type="dxa"/>
          </w:tcPr>
          <w:p w14:paraId="653DB35A" w14:textId="65F9CDC5" w:rsidR="008950C7" w:rsidRPr="00112F28" w:rsidRDefault="00BC4BF2" w:rsidP="000F0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8.3 </w:t>
            </w:r>
            <w:r w:rsidRPr="00112F28">
              <w:rPr>
                <w:rFonts w:asciiTheme="majorHAnsi" w:hAnsiTheme="majorHAnsi"/>
                <w:sz w:val="20"/>
                <w:szCs w:val="20"/>
              </w:rPr>
              <w:t>±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6.2</w:t>
            </w:r>
          </w:p>
        </w:tc>
        <w:tc>
          <w:tcPr>
            <w:tcW w:w="1057" w:type="dxa"/>
          </w:tcPr>
          <w:p w14:paraId="0B167C42" w14:textId="21A6AA78" w:rsidR="008950C7" w:rsidRPr="00112F28" w:rsidRDefault="00184547" w:rsidP="000F0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3.0 </w:t>
            </w:r>
            <w:r w:rsidRPr="00112F28">
              <w:rPr>
                <w:rFonts w:asciiTheme="majorHAnsi" w:hAnsiTheme="majorHAnsi"/>
                <w:sz w:val="20"/>
                <w:szCs w:val="20"/>
              </w:rPr>
              <w:t>±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0.0</w:t>
            </w:r>
          </w:p>
        </w:tc>
        <w:tc>
          <w:tcPr>
            <w:tcW w:w="1106" w:type="dxa"/>
          </w:tcPr>
          <w:p w14:paraId="78A9AD6A" w14:textId="276C14C9" w:rsidR="008950C7" w:rsidRPr="00112F28" w:rsidRDefault="00BC4BF2" w:rsidP="000F0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11.8 </w:t>
            </w:r>
            <w:r w:rsidRPr="00112F28">
              <w:rPr>
                <w:rFonts w:asciiTheme="majorHAnsi" w:hAnsiTheme="majorHAnsi"/>
                <w:sz w:val="20"/>
                <w:szCs w:val="20"/>
              </w:rPr>
              <w:t>±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11.5</w:t>
            </w:r>
          </w:p>
        </w:tc>
        <w:tc>
          <w:tcPr>
            <w:tcW w:w="1104" w:type="dxa"/>
          </w:tcPr>
          <w:p w14:paraId="30C79E87" w14:textId="39848B3D" w:rsidR="008950C7" w:rsidRPr="00E15706" w:rsidRDefault="00E15706" w:rsidP="000F0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9.5 </w:t>
            </w:r>
            <w:r w:rsidRPr="00112F28">
              <w:rPr>
                <w:rFonts w:asciiTheme="majorHAnsi" w:hAnsiTheme="majorHAnsi"/>
                <w:sz w:val="20"/>
                <w:szCs w:val="20"/>
              </w:rPr>
              <w:t>±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13.3</w:t>
            </w:r>
          </w:p>
        </w:tc>
        <w:tc>
          <w:tcPr>
            <w:tcW w:w="1101" w:type="dxa"/>
          </w:tcPr>
          <w:p w14:paraId="4C8EF465" w14:textId="2E2A234B" w:rsidR="008950C7" w:rsidRPr="00112F28" w:rsidRDefault="00C21970" w:rsidP="000F0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8.5 </w:t>
            </w:r>
            <w:r w:rsidRPr="00112F28">
              <w:rPr>
                <w:rFonts w:asciiTheme="majorHAnsi" w:hAnsiTheme="majorHAnsi"/>
                <w:sz w:val="20"/>
                <w:szCs w:val="20"/>
              </w:rPr>
              <w:t>±</w:t>
            </w:r>
            <w:r>
              <w:rPr>
                <w:rFonts w:asciiTheme="majorHAnsi" w:hAnsiTheme="majorHAnsi"/>
                <w:sz w:val="20"/>
                <w:szCs w:val="20"/>
              </w:rPr>
              <w:t>7.3</w:t>
            </w:r>
          </w:p>
        </w:tc>
        <w:tc>
          <w:tcPr>
            <w:tcW w:w="1011" w:type="dxa"/>
          </w:tcPr>
          <w:p w14:paraId="4FD7D5A1" w14:textId="5EA06AF7" w:rsidR="008950C7" w:rsidRPr="00112F28" w:rsidRDefault="00184547" w:rsidP="000F0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4.0 </w:t>
            </w:r>
            <w:r w:rsidRPr="00112F28">
              <w:rPr>
                <w:rFonts w:asciiTheme="majorHAnsi" w:hAnsiTheme="majorHAnsi"/>
                <w:sz w:val="20"/>
                <w:szCs w:val="20"/>
              </w:rPr>
              <w:t>±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4.2</w:t>
            </w:r>
          </w:p>
        </w:tc>
      </w:tr>
      <w:tr w:rsidR="008950C7" w:rsidRPr="00112F28" w14:paraId="2ED67B9A" w14:textId="262B54CF" w:rsidTr="002572FE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14:paraId="52D38A7C" w14:textId="77777777" w:rsidR="008950C7" w:rsidRPr="00112F28" w:rsidRDefault="008950C7" w:rsidP="000F0D47">
            <w:pPr>
              <w:jc w:val="left"/>
              <w:rPr>
                <w:sz w:val="20"/>
                <w:szCs w:val="20"/>
              </w:rPr>
            </w:pPr>
            <w:r w:rsidRPr="00112F28">
              <w:rPr>
                <w:sz w:val="20"/>
                <w:szCs w:val="20"/>
              </w:rPr>
              <w:t>IMC (d)</w:t>
            </w:r>
          </w:p>
        </w:tc>
        <w:tc>
          <w:tcPr>
            <w:tcW w:w="1103" w:type="dxa"/>
          </w:tcPr>
          <w:p w14:paraId="187497B5" w14:textId="7A37F244" w:rsidR="008950C7" w:rsidRPr="00112F28" w:rsidRDefault="00BC4BF2" w:rsidP="000F0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3.8 </w:t>
            </w:r>
            <w:r w:rsidRPr="00112F28">
              <w:rPr>
                <w:rFonts w:asciiTheme="majorHAnsi" w:hAnsiTheme="majorHAnsi"/>
                <w:sz w:val="20"/>
                <w:szCs w:val="20"/>
              </w:rPr>
              <w:t>±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4.4</w:t>
            </w:r>
          </w:p>
        </w:tc>
        <w:tc>
          <w:tcPr>
            <w:tcW w:w="1096" w:type="dxa"/>
          </w:tcPr>
          <w:p w14:paraId="4BECBA5E" w14:textId="7AABE45A" w:rsidR="008950C7" w:rsidRPr="00112F28" w:rsidRDefault="00BC4BF2" w:rsidP="000F0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1.3 </w:t>
            </w:r>
            <w:r w:rsidRPr="00112F28">
              <w:rPr>
                <w:rFonts w:asciiTheme="majorHAnsi" w:hAnsiTheme="majorHAnsi"/>
                <w:sz w:val="20"/>
                <w:szCs w:val="20"/>
              </w:rPr>
              <w:t>±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1.2</w:t>
            </w:r>
          </w:p>
        </w:tc>
        <w:tc>
          <w:tcPr>
            <w:tcW w:w="1057" w:type="dxa"/>
          </w:tcPr>
          <w:p w14:paraId="53B68A27" w14:textId="5A1B089B" w:rsidR="008950C7" w:rsidRPr="00112F28" w:rsidRDefault="00184547" w:rsidP="000F0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1.0 </w:t>
            </w:r>
            <w:r w:rsidRPr="00112F28">
              <w:rPr>
                <w:rFonts w:asciiTheme="majorHAnsi" w:hAnsiTheme="majorHAnsi"/>
                <w:sz w:val="20"/>
                <w:szCs w:val="20"/>
              </w:rPr>
              <w:t>±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1.4</w:t>
            </w:r>
          </w:p>
        </w:tc>
        <w:tc>
          <w:tcPr>
            <w:tcW w:w="1106" w:type="dxa"/>
          </w:tcPr>
          <w:p w14:paraId="1CDEEA7D" w14:textId="1F74C8B7" w:rsidR="008950C7" w:rsidRPr="00112F28" w:rsidRDefault="00BC4BF2" w:rsidP="000F0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5.1 </w:t>
            </w:r>
            <w:r w:rsidRPr="00112F28">
              <w:rPr>
                <w:rFonts w:asciiTheme="majorHAnsi" w:hAnsiTheme="majorHAnsi"/>
                <w:sz w:val="20"/>
                <w:szCs w:val="20"/>
              </w:rPr>
              <w:t>±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6.2</w:t>
            </w:r>
          </w:p>
        </w:tc>
        <w:tc>
          <w:tcPr>
            <w:tcW w:w="1104" w:type="dxa"/>
          </w:tcPr>
          <w:p w14:paraId="69A68EA6" w14:textId="35D607A6" w:rsidR="008950C7" w:rsidRPr="00112F28" w:rsidRDefault="00E15706" w:rsidP="000F0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3.8 </w:t>
            </w:r>
            <w:r w:rsidRPr="00112F28">
              <w:rPr>
                <w:rFonts w:asciiTheme="majorHAnsi" w:hAnsiTheme="majorHAnsi"/>
                <w:sz w:val="20"/>
                <w:szCs w:val="20"/>
              </w:rPr>
              <w:t>±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4.4</w:t>
            </w:r>
          </w:p>
        </w:tc>
        <w:tc>
          <w:tcPr>
            <w:tcW w:w="1101" w:type="dxa"/>
          </w:tcPr>
          <w:p w14:paraId="4E600FB7" w14:textId="787F3004" w:rsidR="008950C7" w:rsidRPr="00112F28" w:rsidRDefault="00C21970" w:rsidP="000F0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4.4 </w:t>
            </w:r>
            <w:r w:rsidRPr="00112F28">
              <w:rPr>
                <w:rFonts w:asciiTheme="majorHAnsi" w:hAnsiTheme="majorHAnsi"/>
                <w:sz w:val="20"/>
                <w:szCs w:val="20"/>
              </w:rPr>
              <w:t>±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4.3</w:t>
            </w:r>
          </w:p>
        </w:tc>
        <w:tc>
          <w:tcPr>
            <w:tcW w:w="1011" w:type="dxa"/>
          </w:tcPr>
          <w:p w14:paraId="67616270" w14:textId="6999824E" w:rsidR="008950C7" w:rsidRPr="00112F28" w:rsidRDefault="00184547" w:rsidP="000F0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1.0 </w:t>
            </w:r>
            <w:r w:rsidRPr="00112F28">
              <w:rPr>
                <w:rFonts w:asciiTheme="majorHAnsi" w:hAnsiTheme="majorHAnsi"/>
                <w:sz w:val="20"/>
                <w:szCs w:val="20"/>
              </w:rPr>
              <w:t>±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1.4</w:t>
            </w:r>
          </w:p>
        </w:tc>
      </w:tr>
      <w:tr w:rsidR="002572FE" w:rsidRPr="00112F28" w14:paraId="4502D480" w14:textId="1E0A4957" w:rsidTr="00257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14:paraId="755093A4" w14:textId="77777777" w:rsidR="008950C7" w:rsidRPr="00112F28" w:rsidRDefault="008950C7" w:rsidP="000F0D47">
            <w:pPr>
              <w:jc w:val="left"/>
              <w:rPr>
                <w:sz w:val="20"/>
                <w:szCs w:val="20"/>
              </w:rPr>
            </w:pPr>
            <w:r w:rsidRPr="00112F28">
              <w:rPr>
                <w:sz w:val="20"/>
                <w:szCs w:val="20"/>
              </w:rPr>
              <w:t>Intubation (h)</w:t>
            </w:r>
          </w:p>
        </w:tc>
        <w:tc>
          <w:tcPr>
            <w:tcW w:w="1103" w:type="dxa"/>
          </w:tcPr>
          <w:p w14:paraId="2F3CEC78" w14:textId="60FB68A7" w:rsidR="008950C7" w:rsidRPr="00112F28" w:rsidRDefault="00BC4BF2" w:rsidP="000F0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105.8 </w:t>
            </w:r>
            <w:r w:rsidRPr="00112F28">
              <w:rPr>
                <w:rFonts w:asciiTheme="majorHAnsi" w:hAnsiTheme="majorHAnsi"/>
                <w:sz w:val="20"/>
                <w:szCs w:val="20"/>
              </w:rPr>
              <w:t>±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133.2</w:t>
            </w:r>
          </w:p>
        </w:tc>
        <w:tc>
          <w:tcPr>
            <w:tcW w:w="1096" w:type="dxa"/>
          </w:tcPr>
          <w:p w14:paraId="4F489507" w14:textId="4F6EF787" w:rsidR="008950C7" w:rsidRPr="00112F28" w:rsidRDefault="00BC4BF2" w:rsidP="000F0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81.0 </w:t>
            </w:r>
            <w:r w:rsidRPr="00112F28">
              <w:rPr>
                <w:rFonts w:asciiTheme="majorHAnsi" w:hAnsiTheme="majorHAnsi"/>
                <w:sz w:val="20"/>
                <w:szCs w:val="20"/>
              </w:rPr>
              <w:t>±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56.2</w:t>
            </w:r>
          </w:p>
        </w:tc>
        <w:tc>
          <w:tcPr>
            <w:tcW w:w="1057" w:type="dxa"/>
          </w:tcPr>
          <w:p w14:paraId="2E8A1ACA" w14:textId="7DF9F3F6" w:rsidR="008950C7" w:rsidRPr="00184547" w:rsidRDefault="00184547" w:rsidP="000F0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27.5 </w:t>
            </w:r>
            <w:r w:rsidRPr="00112F28">
              <w:rPr>
                <w:rFonts w:asciiTheme="majorHAnsi" w:hAnsiTheme="majorHAnsi"/>
                <w:sz w:val="20"/>
                <w:szCs w:val="20"/>
              </w:rPr>
              <w:t>±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21.9</w:t>
            </w:r>
          </w:p>
        </w:tc>
        <w:tc>
          <w:tcPr>
            <w:tcW w:w="1106" w:type="dxa"/>
          </w:tcPr>
          <w:p w14:paraId="03328AC8" w14:textId="268BB0D6" w:rsidR="008950C7" w:rsidRPr="00112F28" w:rsidRDefault="00BC4BF2" w:rsidP="000F0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178.3 </w:t>
            </w:r>
            <w:r w:rsidRPr="00112F28">
              <w:rPr>
                <w:rFonts w:asciiTheme="majorHAnsi" w:hAnsiTheme="majorHAnsi"/>
                <w:sz w:val="20"/>
                <w:szCs w:val="20"/>
              </w:rPr>
              <w:t>±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225.8</w:t>
            </w:r>
          </w:p>
        </w:tc>
        <w:tc>
          <w:tcPr>
            <w:tcW w:w="1104" w:type="dxa"/>
          </w:tcPr>
          <w:p w14:paraId="6F855B86" w14:textId="214B5C83" w:rsidR="008950C7" w:rsidRPr="00112F28" w:rsidRDefault="00E15706" w:rsidP="000F0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207.3 </w:t>
            </w:r>
            <w:r w:rsidRPr="00112F28">
              <w:rPr>
                <w:rFonts w:asciiTheme="majorHAnsi" w:hAnsiTheme="majorHAnsi"/>
                <w:sz w:val="20"/>
                <w:szCs w:val="20"/>
              </w:rPr>
              <w:t>±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298.1</w:t>
            </w:r>
          </w:p>
        </w:tc>
        <w:tc>
          <w:tcPr>
            <w:tcW w:w="1101" w:type="dxa"/>
          </w:tcPr>
          <w:p w14:paraId="19BCC388" w14:textId="6E63C7C4" w:rsidR="008950C7" w:rsidRPr="00112F28" w:rsidRDefault="00C21970" w:rsidP="000F0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120.1 </w:t>
            </w:r>
            <w:r w:rsidRPr="00112F28">
              <w:rPr>
                <w:rFonts w:asciiTheme="majorHAnsi" w:hAnsiTheme="majorHAnsi"/>
                <w:sz w:val="20"/>
                <w:szCs w:val="20"/>
              </w:rPr>
              <w:t>±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165.1</w:t>
            </w:r>
          </w:p>
        </w:tc>
        <w:tc>
          <w:tcPr>
            <w:tcW w:w="1011" w:type="dxa"/>
          </w:tcPr>
          <w:p w14:paraId="0BAC629B" w14:textId="43F63C0D" w:rsidR="008950C7" w:rsidRPr="00112F28" w:rsidRDefault="00184547" w:rsidP="000F0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57.0 </w:t>
            </w:r>
            <w:r w:rsidRPr="00112F28">
              <w:rPr>
                <w:rFonts w:asciiTheme="majorHAnsi" w:hAnsiTheme="majorHAnsi"/>
                <w:sz w:val="20"/>
                <w:szCs w:val="20"/>
              </w:rPr>
              <w:t>±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22.6</w:t>
            </w:r>
          </w:p>
        </w:tc>
      </w:tr>
      <w:tr w:rsidR="008950C7" w:rsidRPr="00112F28" w14:paraId="3107BCD9" w14:textId="6F4F792C" w:rsidTr="002572FE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14:paraId="189F1509" w14:textId="77777777" w:rsidR="008950C7" w:rsidRPr="00112F28" w:rsidRDefault="008950C7" w:rsidP="000F0D47">
            <w:pPr>
              <w:jc w:val="left"/>
              <w:rPr>
                <w:sz w:val="20"/>
                <w:szCs w:val="20"/>
              </w:rPr>
            </w:pPr>
            <w:r w:rsidRPr="00112F28">
              <w:rPr>
                <w:sz w:val="20"/>
                <w:szCs w:val="20"/>
              </w:rPr>
              <w:t>Hospital stay (d)</w:t>
            </w:r>
          </w:p>
        </w:tc>
        <w:tc>
          <w:tcPr>
            <w:tcW w:w="1103" w:type="dxa"/>
          </w:tcPr>
          <w:p w14:paraId="29F6BF48" w14:textId="3493723D" w:rsidR="008950C7" w:rsidRPr="00112F28" w:rsidRDefault="00BC4BF2" w:rsidP="000F0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19.3 </w:t>
            </w:r>
            <w:r w:rsidRPr="00112F28">
              <w:rPr>
                <w:rFonts w:asciiTheme="majorHAnsi" w:hAnsiTheme="majorHAnsi"/>
                <w:sz w:val="20"/>
                <w:szCs w:val="20"/>
              </w:rPr>
              <w:t>±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13.1</w:t>
            </w:r>
          </w:p>
        </w:tc>
        <w:tc>
          <w:tcPr>
            <w:tcW w:w="1096" w:type="dxa"/>
          </w:tcPr>
          <w:p w14:paraId="7A14EBCB" w14:textId="39DD336F" w:rsidR="008950C7" w:rsidRPr="00112F28" w:rsidRDefault="00BC4BF2" w:rsidP="000F0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20.7 </w:t>
            </w:r>
            <w:r w:rsidRPr="00112F28">
              <w:rPr>
                <w:rFonts w:asciiTheme="majorHAnsi" w:hAnsiTheme="majorHAnsi"/>
                <w:sz w:val="20"/>
                <w:szCs w:val="20"/>
              </w:rPr>
              <w:t>±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14.7</w:t>
            </w:r>
          </w:p>
        </w:tc>
        <w:tc>
          <w:tcPr>
            <w:tcW w:w="1057" w:type="dxa"/>
          </w:tcPr>
          <w:p w14:paraId="0FA6C542" w14:textId="0E933C41" w:rsidR="008950C7" w:rsidRPr="00184547" w:rsidRDefault="00184547" w:rsidP="000F0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10.0 </w:t>
            </w:r>
            <w:r w:rsidRPr="00112F28">
              <w:rPr>
                <w:rFonts w:asciiTheme="majorHAnsi" w:hAnsiTheme="majorHAnsi"/>
                <w:sz w:val="20"/>
                <w:szCs w:val="20"/>
              </w:rPr>
              <w:t>±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9.8</w:t>
            </w:r>
          </w:p>
        </w:tc>
        <w:tc>
          <w:tcPr>
            <w:tcW w:w="1106" w:type="dxa"/>
          </w:tcPr>
          <w:p w14:paraId="0BEA27DB" w14:textId="57178AC2" w:rsidR="008950C7" w:rsidRPr="00112F28" w:rsidRDefault="00BC4BF2" w:rsidP="000F0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44.4 </w:t>
            </w:r>
            <w:r w:rsidRPr="00112F28">
              <w:rPr>
                <w:rFonts w:asciiTheme="majorHAnsi" w:hAnsiTheme="majorHAnsi"/>
                <w:sz w:val="20"/>
                <w:szCs w:val="20"/>
              </w:rPr>
              <w:t>±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62.5</w:t>
            </w:r>
          </w:p>
        </w:tc>
        <w:tc>
          <w:tcPr>
            <w:tcW w:w="1104" w:type="dxa"/>
          </w:tcPr>
          <w:p w14:paraId="447C4FF9" w14:textId="227B39A4" w:rsidR="008950C7" w:rsidRPr="00112F28" w:rsidRDefault="00E15706" w:rsidP="000F0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22.2 </w:t>
            </w:r>
            <w:r w:rsidRPr="00112F28">
              <w:rPr>
                <w:rFonts w:asciiTheme="majorHAnsi" w:hAnsiTheme="majorHAnsi"/>
                <w:sz w:val="20"/>
                <w:szCs w:val="20"/>
              </w:rPr>
              <w:t>±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11.9</w:t>
            </w:r>
          </w:p>
        </w:tc>
        <w:tc>
          <w:tcPr>
            <w:tcW w:w="1101" w:type="dxa"/>
          </w:tcPr>
          <w:p w14:paraId="6EC13E7A" w14:textId="0572C1D8" w:rsidR="008950C7" w:rsidRPr="00112F28" w:rsidRDefault="00C21970" w:rsidP="000F0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26.9 </w:t>
            </w:r>
            <w:r w:rsidRPr="00112F28">
              <w:rPr>
                <w:rFonts w:asciiTheme="majorHAnsi" w:hAnsiTheme="majorHAnsi"/>
                <w:sz w:val="20"/>
                <w:szCs w:val="20"/>
              </w:rPr>
              <w:t>±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19.5</w:t>
            </w:r>
          </w:p>
        </w:tc>
        <w:tc>
          <w:tcPr>
            <w:tcW w:w="1011" w:type="dxa"/>
          </w:tcPr>
          <w:p w14:paraId="56E874E9" w14:textId="08AA7556" w:rsidR="008950C7" w:rsidRPr="00112F28" w:rsidRDefault="00184547" w:rsidP="000F0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8.5 </w:t>
            </w:r>
            <w:r w:rsidRPr="00112F28">
              <w:rPr>
                <w:rFonts w:asciiTheme="majorHAnsi" w:hAnsiTheme="majorHAnsi"/>
                <w:sz w:val="20"/>
                <w:szCs w:val="20"/>
              </w:rPr>
              <w:t>±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6.4</w:t>
            </w:r>
          </w:p>
        </w:tc>
      </w:tr>
      <w:tr w:rsidR="002572FE" w:rsidRPr="00112F28" w14:paraId="0C23E38A" w14:textId="2ED9E616" w:rsidTr="00257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14:paraId="10E4A4D4" w14:textId="77777777" w:rsidR="008950C7" w:rsidRPr="00112F28" w:rsidRDefault="008950C7" w:rsidP="000F0D47">
            <w:pPr>
              <w:jc w:val="left"/>
              <w:rPr>
                <w:sz w:val="20"/>
                <w:szCs w:val="20"/>
              </w:rPr>
            </w:pPr>
            <w:r w:rsidRPr="00112F28">
              <w:rPr>
                <w:sz w:val="20"/>
                <w:szCs w:val="20"/>
              </w:rPr>
              <w:t>Bleeding</w:t>
            </w:r>
          </w:p>
        </w:tc>
        <w:tc>
          <w:tcPr>
            <w:tcW w:w="1103" w:type="dxa"/>
          </w:tcPr>
          <w:p w14:paraId="2E94243F" w14:textId="4E83A83E" w:rsidR="008950C7" w:rsidRPr="00112F28" w:rsidRDefault="008950C7" w:rsidP="000F0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</w:t>
            </w:r>
            <w:r w:rsidR="001E5E0D">
              <w:rPr>
                <w:rFonts w:asciiTheme="majorHAnsi" w:hAnsiTheme="majorHAnsi"/>
                <w:sz w:val="20"/>
                <w:szCs w:val="20"/>
              </w:rPr>
              <w:t xml:space="preserve"> (24.0)</w:t>
            </w:r>
          </w:p>
        </w:tc>
        <w:tc>
          <w:tcPr>
            <w:tcW w:w="1096" w:type="dxa"/>
          </w:tcPr>
          <w:p w14:paraId="043F4674" w14:textId="564DF363" w:rsidR="008950C7" w:rsidRPr="00112F28" w:rsidRDefault="008950C7" w:rsidP="000F0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</w:t>
            </w:r>
            <w:r w:rsidR="001E5E0D">
              <w:rPr>
                <w:rFonts w:asciiTheme="majorHAnsi" w:hAnsiTheme="majorHAnsi"/>
                <w:sz w:val="20"/>
                <w:szCs w:val="20"/>
              </w:rPr>
              <w:t xml:space="preserve"> (33.3)</w:t>
            </w:r>
          </w:p>
        </w:tc>
        <w:tc>
          <w:tcPr>
            <w:tcW w:w="1057" w:type="dxa"/>
          </w:tcPr>
          <w:p w14:paraId="0A7E8126" w14:textId="0E2D861D" w:rsidR="008950C7" w:rsidRPr="00112F28" w:rsidRDefault="008950C7" w:rsidP="000F0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</w:t>
            </w:r>
          </w:p>
        </w:tc>
        <w:tc>
          <w:tcPr>
            <w:tcW w:w="1106" w:type="dxa"/>
          </w:tcPr>
          <w:p w14:paraId="322D3A57" w14:textId="46E9D0B8" w:rsidR="008950C7" w:rsidRPr="00112F28" w:rsidRDefault="008950C7" w:rsidP="000F0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</w:t>
            </w:r>
            <w:r w:rsidR="001E5E0D">
              <w:rPr>
                <w:rFonts w:asciiTheme="majorHAnsi" w:hAnsiTheme="majorHAnsi"/>
                <w:sz w:val="20"/>
                <w:szCs w:val="20"/>
              </w:rPr>
              <w:t xml:space="preserve"> (37.5)</w:t>
            </w:r>
          </w:p>
        </w:tc>
        <w:tc>
          <w:tcPr>
            <w:tcW w:w="1104" w:type="dxa"/>
          </w:tcPr>
          <w:p w14:paraId="6D60486C" w14:textId="60717E1D" w:rsidR="008950C7" w:rsidRPr="00112F28" w:rsidRDefault="008950C7" w:rsidP="000F0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</w:t>
            </w:r>
          </w:p>
        </w:tc>
        <w:tc>
          <w:tcPr>
            <w:tcW w:w="1101" w:type="dxa"/>
          </w:tcPr>
          <w:p w14:paraId="7988E0A2" w14:textId="463C6E7E" w:rsidR="008950C7" w:rsidRPr="00112F28" w:rsidRDefault="008950C7" w:rsidP="000F0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</w:t>
            </w:r>
            <w:r w:rsidR="001E5E0D">
              <w:rPr>
                <w:rFonts w:asciiTheme="majorHAnsi" w:hAnsiTheme="majorHAnsi"/>
                <w:sz w:val="20"/>
                <w:szCs w:val="20"/>
              </w:rPr>
              <w:t xml:space="preserve"> (26.3)</w:t>
            </w:r>
          </w:p>
        </w:tc>
        <w:tc>
          <w:tcPr>
            <w:tcW w:w="1011" w:type="dxa"/>
          </w:tcPr>
          <w:p w14:paraId="785CB2DB" w14:textId="4D93B6BF" w:rsidR="008950C7" w:rsidRDefault="008950C7" w:rsidP="000F0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  <w:r w:rsidR="001E5E0D">
              <w:rPr>
                <w:rFonts w:asciiTheme="majorHAnsi" w:hAnsiTheme="majorHAnsi"/>
                <w:sz w:val="20"/>
                <w:szCs w:val="20"/>
              </w:rPr>
              <w:t xml:space="preserve"> (50.0)</w:t>
            </w:r>
          </w:p>
        </w:tc>
      </w:tr>
      <w:tr w:rsidR="008950C7" w:rsidRPr="00112F28" w14:paraId="069D3B78" w14:textId="174665BC" w:rsidTr="002572FE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14:paraId="57DCE6FE" w14:textId="77777777" w:rsidR="008950C7" w:rsidRPr="00112F28" w:rsidRDefault="008950C7" w:rsidP="000F0D47">
            <w:pPr>
              <w:jc w:val="left"/>
              <w:rPr>
                <w:sz w:val="20"/>
                <w:szCs w:val="20"/>
              </w:rPr>
            </w:pPr>
            <w:r w:rsidRPr="00112F28">
              <w:rPr>
                <w:sz w:val="20"/>
                <w:szCs w:val="20"/>
              </w:rPr>
              <w:t>Re-Thoracotomy for bleeding</w:t>
            </w:r>
          </w:p>
        </w:tc>
        <w:tc>
          <w:tcPr>
            <w:tcW w:w="1103" w:type="dxa"/>
          </w:tcPr>
          <w:p w14:paraId="50969183" w14:textId="6DA80926" w:rsidR="008950C7" w:rsidRPr="00112F28" w:rsidRDefault="008950C7" w:rsidP="000F0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  <w:r w:rsidR="001E5E0D">
              <w:rPr>
                <w:rFonts w:asciiTheme="majorHAnsi" w:hAnsiTheme="majorHAnsi"/>
                <w:sz w:val="20"/>
                <w:szCs w:val="20"/>
              </w:rPr>
              <w:t xml:space="preserve"> (4.0)</w:t>
            </w:r>
          </w:p>
        </w:tc>
        <w:tc>
          <w:tcPr>
            <w:tcW w:w="1096" w:type="dxa"/>
          </w:tcPr>
          <w:p w14:paraId="3B59365E" w14:textId="2F0C1E44" w:rsidR="008950C7" w:rsidRPr="00112F28" w:rsidRDefault="008950C7" w:rsidP="000F0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</w:t>
            </w:r>
          </w:p>
        </w:tc>
        <w:tc>
          <w:tcPr>
            <w:tcW w:w="1057" w:type="dxa"/>
          </w:tcPr>
          <w:p w14:paraId="68877D93" w14:textId="7EF1D291" w:rsidR="008950C7" w:rsidRPr="00112F28" w:rsidRDefault="008950C7" w:rsidP="000F0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</w:t>
            </w:r>
          </w:p>
        </w:tc>
        <w:tc>
          <w:tcPr>
            <w:tcW w:w="1106" w:type="dxa"/>
          </w:tcPr>
          <w:p w14:paraId="30E970E8" w14:textId="1E2809E7" w:rsidR="008950C7" w:rsidRPr="00112F28" w:rsidRDefault="008950C7" w:rsidP="000F0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</w:t>
            </w:r>
          </w:p>
        </w:tc>
        <w:tc>
          <w:tcPr>
            <w:tcW w:w="1104" w:type="dxa"/>
          </w:tcPr>
          <w:p w14:paraId="7680C04B" w14:textId="011094E6" w:rsidR="008950C7" w:rsidRPr="00112F28" w:rsidRDefault="008950C7" w:rsidP="000F0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</w:t>
            </w:r>
          </w:p>
        </w:tc>
        <w:tc>
          <w:tcPr>
            <w:tcW w:w="1101" w:type="dxa"/>
          </w:tcPr>
          <w:p w14:paraId="1B68A57C" w14:textId="73AABDFF" w:rsidR="008950C7" w:rsidRPr="00112F28" w:rsidRDefault="008950C7" w:rsidP="000F0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</w:t>
            </w:r>
            <w:r w:rsidR="001E5E0D">
              <w:rPr>
                <w:rFonts w:asciiTheme="majorHAnsi" w:hAnsiTheme="majorHAnsi"/>
                <w:sz w:val="20"/>
                <w:szCs w:val="20"/>
              </w:rPr>
              <w:t xml:space="preserve"> (10.5)</w:t>
            </w:r>
          </w:p>
        </w:tc>
        <w:tc>
          <w:tcPr>
            <w:tcW w:w="1011" w:type="dxa"/>
          </w:tcPr>
          <w:p w14:paraId="02B99F9D" w14:textId="3DA848F9" w:rsidR="008950C7" w:rsidRDefault="008950C7" w:rsidP="002572FE">
            <w:pPr>
              <w:ind w:right="-2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  <w:r w:rsidR="001E5E0D">
              <w:rPr>
                <w:rFonts w:asciiTheme="majorHAnsi" w:hAnsiTheme="majorHAnsi"/>
                <w:sz w:val="20"/>
                <w:szCs w:val="20"/>
              </w:rPr>
              <w:t xml:space="preserve"> (50.0)</w:t>
            </w:r>
          </w:p>
        </w:tc>
      </w:tr>
      <w:tr w:rsidR="002572FE" w:rsidRPr="00112F28" w14:paraId="339AB28E" w14:textId="262CF3FF" w:rsidTr="00257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14:paraId="58FF0D22" w14:textId="77777777" w:rsidR="008950C7" w:rsidRPr="00112F28" w:rsidRDefault="008950C7" w:rsidP="000F0D47">
            <w:pPr>
              <w:jc w:val="left"/>
              <w:rPr>
                <w:sz w:val="20"/>
                <w:szCs w:val="20"/>
              </w:rPr>
            </w:pPr>
            <w:r w:rsidRPr="00112F28">
              <w:rPr>
                <w:sz w:val="20"/>
                <w:szCs w:val="20"/>
              </w:rPr>
              <w:t>Spinal Cord injury</w:t>
            </w:r>
          </w:p>
        </w:tc>
        <w:tc>
          <w:tcPr>
            <w:tcW w:w="1103" w:type="dxa"/>
          </w:tcPr>
          <w:p w14:paraId="4BA7C770" w14:textId="168CF167" w:rsidR="008950C7" w:rsidRPr="00112F28" w:rsidRDefault="008950C7" w:rsidP="000F0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</w:t>
            </w:r>
            <w:r w:rsidR="001E5E0D">
              <w:rPr>
                <w:rFonts w:asciiTheme="majorHAnsi" w:hAnsiTheme="majorHAnsi"/>
                <w:sz w:val="20"/>
                <w:szCs w:val="20"/>
              </w:rPr>
              <w:t xml:space="preserve"> (8.0)</w:t>
            </w:r>
          </w:p>
        </w:tc>
        <w:tc>
          <w:tcPr>
            <w:tcW w:w="1096" w:type="dxa"/>
          </w:tcPr>
          <w:p w14:paraId="7E9AF7B7" w14:textId="03456419" w:rsidR="008950C7" w:rsidRPr="00112F28" w:rsidRDefault="008950C7" w:rsidP="000F0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  <w:r w:rsidR="001E5E0D">
              <w:rPr>
                <w:rFonts w:asciiTheme="majorHAnsi" w:hAnsiTheme="majorHAnsi"/>
                <w:sz w:val="20"/>
                <w:szCs w:val="20"/>
              </w:rPr>
              <w:t xml:space="preserve"> (16.6)</w:t>
            </w:r>
          </w:p>
        </w:tc>
        <w:tc>
          <w:tcPr>
            <w:tcW w:w="1057" w:type="dxa"/>
          </w:tcPr>
          <w:p w14:paraId="1A1E1421" w14:textId="775042FA" w:rsidR="008950C7" w:rsidRPr="00112F28" w:rsidRDefault="008950C7" w:rsidP="000F0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</w:t>
            </w:r>
          </w:p>
        </w:tc>
        <w:tc>
          <w:tcPr>
            <w:tcW w:w="1106" w:type="dxa"/>
          </w:tcPr>
          <w:p w14:paraId="0EF6F827" w14:textId="282D307C" w:rsidR="008950C7" w:rsidRPr="00112F28" w:rsidRDefault="008950C7" w:rsidP="000F0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</w:t>
            </w:r>
            <w:r w:rsidR="001E5E0D">
              <w:rPr>
                <w:rFonts w:asciiTheme="majorHAnsi" w:hAnsiTheme="majorHAnsi"/>
                <w:sz w:val="20"/>
                <w:szCs w:val="20"/>
              </w:rPr>
              <w:t xml:space="preserve"> (25)</w:t>
            </w:r>
          </w:p>
        </w:tc>
        <w:tc>
          <w:tcPr>
            <w:tcW w:w="1104" w:type="dxa"/>
          </w:tcPr>
          <w:p w14:paraId="65ED89CB" w14:textId="3833D8F7" w:rsidR="008950C7" w:rsidRPr="00112F28" w:rsidRDefault="008950C7" w:rsidP="000F0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</w:t>
            </w:r>
          </w:p>
        </w:tc>
        <w:tc>
          <w:tcPr>
            <w:tcW w:w="1101" w:type="dxa"/>
          </w:tcPr>
          <w:p w14:paraId="003C0C69" w14:textId="38176036" w:rsidR="008950C7" w:rsidRPr="00112F28" w:rsidRDefault="008950C7" w:rsidP="000F0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</w:t>
            </w:r>
          </w:p>
        </w:tc>
        <w:tc>
          <w:tcPr>
            <w:tcW w:w="1011" w:type="dxa"/>
          </w:tcPr>
          <w:p w14:paraId="25994CB1" w14:textId="73D2C158" w:rsidR="008950C7" w:rsidRPr="00112F28" w:rsidRDefault="008950C7" w:rsidP="000F0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</w:t>
            </w:r>
          </w:p>
        </w:tc>
      </w:tr>
      <w:tr w:rsidR="008950C7" w:rsidRPr="00112F28" w14:paraId="08BD7219" w14:textId="051FDE9F" w:rsidTr="002572FE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14:paraId="50C0C8E0" w14:textId="77777777" w:rsidR="008950C7" w:rsidRPr="00112F28" w:rsidRDefault="008950C7" w:rsidP="000F0D47">
            <w:pPr>
              <w:jc w:val="left"/>
              <w:rPr>
                <w:sz w:val="20"/>
                <w:szCs w:val="20"/>
              </w:rPr>
            </w:pPr>
            <w:r w:rsidRPr="00112F28">
              <w:rPr>
                <w:sz w:val="20"/>
                <w:szCs w:val="20"/>
              </w:rPr>
              <w:t>Cerebrovascular injury</w:t>
            </w:r>
          </w:p>
        </w:tc>
        <w:tc>
          <w:tcPr>
            <w:tcW w:w="1103" w:type="dxa"/>
          </w:tcPr>
          <w:p w14:paraId="0EE72AAB" w14:textId="36652F32" w:rsidR="008950C7" w:rsidRPr="00112F28" w:rsidRDefault="008950C7" w:rsidP="000F0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</w:t>
            </w:r>
            <w:r w:rsidR="001E5E0D">
              <w:rPr>
                <w:rFonts w:asciiTheme="majorHAnsi" w:hAnsiTheme="majorHAnsi"/>
                <w:sz w:val="20"/>
                <w:szCs w:val="20"/>
              </w:rPr>
              <w:t xml:space="preserve"> (16.0)</w:t>
            </w:r>
          </w:p>
        </w:tc>
        <w:tc>
          <w:tcPr>
            <w:tcW w:w="1096" w:type="dxa"/>
          </w:tcPr>
          <w:p w14:paraId="555CAE2C" w14:textId="2E6D9B3C" w:rsidR="008950C7" w:rsidRPr="00112F28" w:rsidRDefault="008950C7" w:rsidP="000F0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  <w:r w:rsidR="001E5E0D">
              <w:rPr>
                <w:rFonts w:asciiTheme="majorHAnsi" w:hAnsiTheme="majorHAnsi"/>
                <w:sz w:val="20"/>
                <w:szCs w:val="20"/>
              </w:rPr>
              <w:t xml:space="preserve"> (16.6)</w:t>
            </w:r>
          </w:p>
        </w:tc>
        <w:tc>
          <w:tcPr>
            <w:tcW w:w="1057" w:type="dxa"/>
          </w:tcPr>
          <w:p w14:paraId="5F92B5D5" w14:textId="3FD13530" w:rsidR="008950C7" w:rsidRPr="00112F28" w:rsidRDefault="008950C7" w:rsidP="000F0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  <w:r w:rsidR="001E5E0D">
              <w:rPr>
                <w:rFonts w:asciiTheme="majorHAnsi" w:hAnsiTheme="majorHAnsi"/>
                <w:sz w:val="20"/>
                <w:szCs w:val="20"/>
              </w:rPr>
              <w:t xml:space="preserve"> (50.0)</w:t>
            </w:r>
          </w:p>
        </w:tc>
        <w:tc>
          <w:tcPr>
            <w:tcW w:w="1106" w:type="dxa"/>
          </w:tcPr>
          <w:p w14:paraId="1A56A325" w14:textId="12A56F4B" w:rsidR="008950C7" w:rsidRPr="00112F28" w:rsidRDefault="008950C7" w:rsidP="000F0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  <w:r w:rsidR="001E5E0D">
              <w:rPr>
                <w:rFonts w:asciiTheme="majorHAnsi" w:hAnsiTheme="majorHAnsi"/>
                <w:sz w:val="20"/>
                <w:szCs w:val="20"/>
              </w:rPr>
              <w:t xml:space="preserve"> (12.5)</w:t>
            </w:r>
          </w:p>
        </w:tc>
        <w:tc>
          <w:tcPr>
            <w:tcW w:w="1104" w:type="dxa"/>
          </w:tcPr>
          <w:p w14:paraId="06DDDEB5" w14:textId="669F1C44" w:rsidR="008950C7" w:rsidRPr="00112F28" w:rsidRDefault="008950C7" w:rsidP="000F0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  <w:r w:rsidR="001E5E0D">
              <w:rPr>
                <w:rFonts w:asciiTheme="majorHAnsi" w:hAnsiTheme="majorHAnsi"/>
                <w:sz w:val="20"/>
                <w:szCs w:val="20"/>
              </w:rPr>
              <w:t xml:space="preserve"> (16.6)</w:t>
            </w:r>
          </w:p>
        </w:tc>
        <w:tc>
          <w:tcPr>
            <w:tcW w:w="1101" w:type="dxa"/>
          </w:tcPr>
          <w:p w14:paraId="24EBC4D3" w14:textId="06DDD28E" w:rsidR="008950C7" w:rsidRPr="00112F28" w:rsidRDefault="008950C7" w:rsidP="000F0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</w:t>
            </w:r>
            <w:r w:rsidR="001E5E0D">
              <w:rPr>
                <w:rFonts w:asciiTheme="majorHAnsi" w:hAnsiTheme="majorHAnsi"/>
                <w:sz w:val="20"/>
                <w:szCs w:val="20"/>
              </w:rPr>
              <w:t xml:space="preserve"> (21.1)</w:t>
            </w:r>
          </w:p>
        </w:tc>
        <w:tc>
          <w:tcPr>
            <w:tcW w:w="1011" w:type="dxa"/>
          </w:tcPr>
          <w:p w14:paraId="32AC35B5" w14:textId="35C1A58A" w:rsidR="008950C7" w:rsidRPr="00112F28" w:rsidRDefault="008950C7" w:rsidP="000F0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</w:t>
            </w:r>
          </w:p>
        </w:tc>
      </w:tr>
      <w:tr w:rsidR="002572FE" w:rsidRPr="00112F28" w14:paraId="78173450" w14:textId="13952039" w:rsidTr="00257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14:paraId="66CEF0A3" w14:textId="77777777" w:rsidR="008950C7" w:rsidRPr="00112F28" w:rsidRDefault="008950C7" w:rsidP="008950C7">
            <w:pPr>
              <w:jc w:val="left"/>
              <w:rPr>
                <w:sz w:val="20"/>
                <w:szCs w:val="20"/>
              </w:rPr>
            </w:pPr>
            <w:r w:rsidRPr="00112F28">
              <w:rPr>
                <w:sz w:val="20"/>
                <w:szCs w:val="20"/>
              </w:rPr>
              <w:t>Recurrens paresis</w:t>
            </w:r>
          </w:p>
        </w:tc>
        <w:tc>
          <w:tcPr>
            <w:tcW w:w="1103" w:type="dxa"/>
          </w:tcPr>
          <w:p w14:paraId="2BF288F7" w14:textId="6FE53FB3" w:rsidR="008950C7" w:rsidRPr="00112F28" w:rsidRDefault="008950C7" w:rsidP="00895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</w:t>
            </w:r>
            <w:r w:rsidR="001E5E0D">
              <w:rPr>
                <w:rFonts w:asciiTheme="majorHAnsi" w:hAnsiTheme="majorHAnsi"/>
                <w:sz w:val="20"/>
                <w:szCs w:val="20"/>
              </w:rPr>
              <w:t xml:space="preserve"> (8.0)</w:t>
            </w:r>
          </w:p>
        </w:tc>
        <w:tc>
          <w:tcPr>
            <w:tcW w:w="1096" w:type="dxa"/>
          </w:tcPr>
          <w:p w14:paraId="127D26DA" w14:textId="381D1C32" w:rsidR="008950C7" w:rsidRPr="00112F28" w:rsidRDefault="008950C7" w:rsidP="00895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</w:t>
            </w:r>
          </w:p>
        </w:tc>
        <w:tc>
          <w:tcPr>
            <w:tcW w:w="1057" w:type="dxa"/>
          </w:tcPr>
          <w:p w14:paraId="664838BC" w14:textId="26EB52E2" w:rsidR="008950C7" w:rsidRPr="00112F28" w:rsidRDefault="00062E8C" w:rsidP="00895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</w:t>
            </w:r>
          </w:p>
        </w:tc>
        <w:tc>
          <w:tcPr>
            <w:tcW w:w="1106" w:type="dxa"/>
          </w:tcPr>
          <w:p w14:paraId="7BB55F55" w14:textId="44B031BF" w:rsidR="008950C7" w:rsidRPr="00112F28" w:rsidRDefault="00062E8C" w:rsidP="00895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</w:t>
            </w:r>
            <w:r w:rsidR="001E5E0D">
              <w:rPr>
                <w:rFonts w:asciiTheme="majorHAnsi" w:hAnsiTheme="majorHAnsi"/>
                <w:sz w:val="20"/>
                <w:szCs w:val="20"/>
              </w:rPr>
              <w:t xml:space="preserve"> (37.5)</w:t>
            </w:r>
          </w:p>
        </w:tc>
        <w:tc>
          <w:tcPr>
            <w:tcW w:w="1104" w:type="dxa"/>
          </w:tcPr>
          <w:p w14:paraId="32779AF2" w14:textId="446D580A" w:rsidR="008950C7" w:rsidRPr="00112F28" w:rsidRDefault="00062E8C" w:rsidP="00895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</w:t>
            </w:r>
          </w:p>
        </w:tc>
        <w:tc>
          <w:tcPr>
            <w:tcW w:w="1101" w:type="dxa"/>
          </w:tcPr>
          <w:p w14:paraId="5B196444" w14:textId="4EA8CA5D" w:rsidR="008950C7" w:rsidRPr="00112F28" w:rsidRDefault="00062E8C" w:rsidP="00895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</w:t>
            </w:r>
            <w:r w:rsidR="001E5E0D">
              <w:rPr>
                <w:rFonts w:asciiTheme="majorHAnsi" w:hAnsiTheme="majorHAnsi"/>
                <w:sz w:val="20"/>
                <w:szCs w:val="20"/>
              </w:rPr>
              <w:t xml:space="preserve"> (21.1)</w:t>
            </w:r>
          </w:p>
        </w:tc>
        <w:tc>
          <w:tcPr>
            <w:tcW w:w="1011" w:type="dxa"/>
          </w:tcPr>
          <w:p w14:paraId="5B01D869" w14:textId="2D15585A" w:rsidR="008950C7" w:rsidRPr="00112F28" w:rsidRDefault="00062E8C" w:rsidP="00895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</w:t>
            </w:r>
          </w:p>
        </w:tc>
      </w:tr>
      <w:tr w:rsidR="008950C7" w:rsidRPr="00112F28" w14:paraId="6CC8BF2C" w14:textId="70D82CB4" w:rsidTr="002572FE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14:paraId="2D3EEBC2" w14:textId="77777777" w:rsidR="008950C7" w:rsidRPr="00112F28" w:rsidRDefault="008950C7" w:rsidP="008950C7">
            <w:pPr>
              <w:jc w:val="left"/>
              <w:rPr>
                <w:sz w:val="20"/>
                <w:szCs w:val="20"/>
              </w:rPr>
            </w:pPr>
            <w:r w:rsidRPr="00112F28">
              <w:rPr>
                <w:sz w:val="20"/>
                <w:szCs w:val="20"/>
              </w:rPr>
              <w:t>Phrenicus paresis</w:t>
            </w:r>
          </w:p>
        </w:tc>
        <w:tc>
          <w:tcPr>
            <w:tcW w:w="1103" w:type="dxa"/>
          </w:tcPr>
          <w:p w14:paraId="61E72D58" w14:textId="2CD767F1" w:rsidR="008950C7" w:rsidRPr="00112F28" w:rsidRDefault="00062E8C" w:rsidP="00895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</w:t>
            </w:r>
          </w:p>
        </w:tc>
        <w:tc>
          <w:tcPr>
            <w:tcW w:w="1096" w:type="dxa"/>
          </w:tcPr>
          <w:p w14:paraId="7CC367D3" w14:textId="5EBB5919" w:rsidR="008950C7" w:rsidRPr="00112F28" w:rsidRDefault="00062E8C" w:rsidP="00895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</w:t>
            </w:r>
          </w:p>
        </w:tc>
        <w:tc>
          <w:tcPr>
            <w:tcW w:w="1057" w:type="dxa"/>
          </w:tcPr>
          <w:p w14:paraId="6F730834" w14:textId="5F871EA6" w:rsidR="008950C7" w:rsidRPr="00112F28" w:rsidRDefault="00062E8C" w:rsidP="00895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</w:t>
            </w:r>
          </w:p>
        </w:tc>
        <w:tc>
          <w:tcPr>
            <w:tcW w:w="1106" w:type="dxa"/>
          </w:tcPr>
          <w:p w14:paraId="2B0EAB27" w14:textId="40F3495E" w:rsidR="008950C7" w:rsidRPr="00112F28" w:rsidRDefault="00062E8C" w:rsidP="00895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</w:t>
            </w:r>
            <w:r w:rsidR="001E5E0D">
              <w:rPr>
                <w:rFonts w:asciiTheme="majorHAnsi" w:hAnsiTheme="majorHAnsi"/>
                <w:sz w:val="20"/>
                <w:szCs w:val="20"/>
              </w:rPr>
              <w:t xml:space="preserve"> (25.0)</w:t>
            </w:r>
          </w:p>
        </w:tc>
        <w:tc>
          <w:tcPr>
            <w:tcW w:w="1104" w:type="dxa"/>
          </w:tcPr>
          <w:p w14:paraId="1895D48A" w14:textId="011956F4" w:rsidR="008950C7" w:rsidRPr="00112F28" w:rsidRDefault="00062E8C" w:rsidP="00895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</w:t>
            </w:r>
          </w:p>
        </w:tc>
        <w:tc>
          <w:tcPr>
            <w:tcW w:w="1101" w:type="dxa"/>
          </w:tcPr>
          <w:p w14:paraId="4160996A" w14:textId="0465626A" w:rsidR="008950C7" w:rsidRPr="00112F28" w:rsidRDefault="00062E8C" w:rsidP="00895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  <w:r w:rsidR="001E5E0D">
              <w:rPr>
                <w:rFonts w:asciiTheme="majorHAnsi" w:hAnsiTheme="majorHAnsi"/>
                <w:sz w:val="20"/>
                <w:szCs w:val="20"/>
              </w:rPr>
              <w:t xml:space="preserve"> (5.3)</w:t>
            </w:r>
          </w:p>
        </w:tc>
        <w:tc>
          <w:tcPr>
            <w:tcW w:w="1011" w:type="dxa"/>
          </w:tcPr>
          <w:p w14:paraId="3037D932" w14:textId="047D8C97" w:rsidR="008950C7" w:rsidRPr="00112F28" w:rsidRDefault="00062E8C" w:rsidP="00895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</w:t>
            </w:r>
          </w:p>
        </w:tc>
      </w:tr>
      <w:tr w:rsidR="002572FE" w:rsidRPr="00112F28" w14:paraId="279326C6" w14:textId="69942AE7" w:rsidTr="00257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14:paraId="6C5AEA2D" w14:textId="77777777" w:rsidR="008950C7" w:rsidRPr="00112F28" w:rsidRDefault="008950C7" w:rsidP="008950C7">
            <w:pPr>
              <w:jc w:val="left"/>
              <w:rPr>
                <w:sz w:val="20"/>
                <w:szCs w:val="20"/>
              </w:rPr>
            </w:pPr>
            <w:r w:rsidRPr="00112F28">
              <w:rPr>
                <w:sz w:val="20"/>
                <w:szCs w:val="20"/>
              </w:rPr>
              <w:t>ACRF</w:t>
            </w:r>
          </w:p>
        </w:tc>
        <w:tc>
          <w:tcPr>
            <w:tcW w:w="1103" w:type="dxa"/>
          </w:tcPr>
          <w:p w14:paraId="76D6AF77" w14:textId="78B21D2E" w:rsidR="008950C7" w:rsidRPr="00112F28" w:rsidRDefault="00062E8C" w:rsidP="00895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8</w:t>
            </w:r>
            <w:r w:rsidR="001E5E0D">
              <w:rPr>
                <w:rFonts w:asciiTheme="majorHAnsi" w:hAnsiTheme="majorHAnsi"/>
                <w:sz w:val="20"/>
                <w:szCs w:val="20"/>
              </w:rPr>
              <w:t xml:space="preserve"> (72.0)</w:t>
            </w:r>
          </w:p>
        </w:tc>
        <w:tc>
          <w:tcPr>
            <w:tcW w:w="1096" w:type="dxa"/>
          </w:tcPr>
          <w:p w14:paraId="25165075" w14:textId="1CB39A06" w:rsidR="008950C7" w:rsidRPr="00112F28" w:rsidRDefault="00062E8C" w:rsidP="00895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</w:t>
            </w:r>
            <w:r w:rsidR="001E5E0D">
              <w:rPr>
                <w:rFonts w:asciiTheme="majorHAnsi" w:hAnsiTheme="majorHAnsi"/>
                <w:sz w:val="20"/>
                <w:szCs w:val="20"/>
              </w:rPr>
              <w:t xml:space="preserve"> (83.3)</w:t>
            </w:r>
          </w:p>
        </w:tc>
        <w:tc>
          <w:tcPr>
            <w:tcW w:w="1057" w:type="dxa"/>
          </w:tcPr>
          <w:p w14:paraId="64196574" w14:textId="4999E60F" w:rsidR="008950C7" w:rsidRPr="00112F28" w:rsidRDefault="00062E8C" w:rsidP="00895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</w:t>
            </w:r>
          </w:p>
        </w:tc>
        <w:tc>
          <w:tcPr>
            <w:tcW w:w="1106" w:type="dxa"/>
          </w:tcPr>
          <w:p w14:paraId="3D5601E3" w14:textId="5052743D" w:rsidR="008950C7" w:rsidRPr="00112F28" w:rsidRDefault="00062E8C" w:rsidP="00895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</w:t>
            </w:r>
            <w:r w:rsidR="001E5E0D">
              <w:rPr>
                <w:rFonts w:asciiTheme="majorHAnsi" w:hAnsiTheme="majorHAnsi"/>
                <w:sz w:val="20"/>
                <w:szCs w:val="20"/>
              </w:rPr>
              <w:t xml:space="preserve"> (25.</w:t>
            </w:r>
            <w:r w:rsidR="00337E4F">
              <w:rPr>
                <w:rFonts w:asciiTheme="majorHAnsi" w:hAnsiTheme="majorHAnsi"/>
                <w:sz w:val="20"/>
                <w:szCs w:val="20"/>
              </w:rPr>
              <w:t>0</w:t>
            </w:r>
            <w:r w:rsidR="001E5E0D">
              <w:rPr>
                <w:rFonts w:asciiTheme="majorHAnsi" w:hAnsiTheme="majorHAnsi"/>
                <w:sz w:val="20"/>
                <w:szCs w:val="20"/>
              </w:rPr>
              <w:t>)</w:t>
            </w:r>
          </w:p>
        </w:tc>
        <w:tc>
          <w:tcPr>
            <w:tcW w:w="1104" w:type="dxa"/>
          </w:tcPr>
          <w:p w14:paraId="026A3C7E" w14:textId="0126DD23" w:rsidR="008950C7" w:rsidRPr="00112F28" w:rsidRDefault="00062E8C" w:rsidP="00895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  <w:r w:rsidR="001E5E0D">
              <w:rPr>
                <w:rFonts w:asciiTheme="majorHAnsi" w:hAnsiTheme="majorHAnsi"/>
                <w:sz w:val="20"/>
                <w:szCs w:val="20"/>
              </w:rPr>
              <w:t xml:space="preserve"> (16.6)</w:t>
            </w:r>
          </w:p>
        </w:tc>
        <w:tc>
          <w:tcPr>
            <w:tcW w:w="1101" w:type="dxa"/>
          </w:tcPr>
          <w:p w14:paraId="07A0F997" w14:textId="7FAAD317" w:rsidR="008950C7" w:rsidRPr="00112F28" w:rsidRDefault="00062E8C" w:rsidP="00895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2</w:t>
            </w:r>
            <w:r w:rsidR="001E5E0D">
              <w:rPr>
                <w:rFonts w:asciiTheme="majorHAnsi" w:hAnsiTheme="majorHAnsi"/>
                <w:sz w:val="20"/>
                <w:szCs w:val="20"/>
              </w:rPr>
              <w:t xml:space="preserve"> (63.2)</w:t>
            </w:r>
          </w:p>
        </w:tc>
        <w:tc>
          <w:tcPr>
            <w:tcW w:w="1011" w:type="dxa"/>
          </w:tcPr>
          <w:p w14:paraId="743ED4A7" w14:textId="55989A70" w:rsidR="008950C7" w:rsidRPr="00112F28" w:rsidRDefault="00062E8C" w:rsidP="00895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  <w:r w:rsidR="001E5E0D">
              <w:rPr>
                <w:rFonts w:asciiTheme="majorHAnsi" w:hAnsiTheme="majorHAnsi"/>
                <w:sz w:val="20"/>
                <w:szCs w:val="20"/>
              </w:rPr>
              <w:t xml:space="preserve"> (50.0)</w:t>
            </w:r>
          </w:p>
        </w:tc>
      </w:tr>
      <w:tr w:rsidR="008950C7" w:rsidRPr="00112F28" w14:paraId="64B3888A" w14:textId="29710AB9" w:rsidTr="002572FE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14:paraId="53435471" w14:textId="77777777" w:rsidR="008950C7" w:rsidRPr="00112F28" w:rsidRDefault="008950C7" w:rsidP="008950C7">
            <w:pPr>
              <w:jc w:val="left"/>
              <w:rPr>
                <w:sz w:val="20"/>
                <w:szCs w:val="20"/>
              </w:rPr>
            </w:pPr>
            <w:r w:rsidRPr="00112F28">
              <w:rPr>
                <w:sz w:val="20"/>
                <w:szCs w:val="20"/>
              </w:rPr>
              <w:t>Dialysis</w:t>
            </w:r>
          </w:p>
        </w:tc>
        <w:tc>
          <w:tcPr>
            <w:tcW w:w="1103" w:type="dxa"/>
          </w:tcPr>
          <w:p w14:paraId="590B5D13" w14:textId="4C5B1221" w:rsidR="008950C7" w:rsidRPr="00112F28" w:rsidRDefault="00062E8C" w:rsidP="00895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8</w:t>
            </w:r>
            <w:r w:rsidR="001E5E0D">
              <w:rPr>
                <w:rFonts w:asciiTheme="majorHAnsi" w:hAnsiTheme="majorHAnsi"/>
                <w:sz w:val="20"/>
                <w:szCs w:val="20"/>
              </w:rPr>
              <w:t xml:space="preserve"> (32.0)</w:t>
            </w:r>
          </w:p>
        </w:tc>
        <w:tc>
          <w:tcPr>
            <w:tcW w:w="1096" w:type="dxa"/>
          </w:tcPr>
          <w:p w14:paraId="23FE7C91" w14:textId="2EC0EA65" w:rsidR="008950C7" w:rsidRPr="00112F28" w:rsidRDefault="00062E8C" w:rsidP="00895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</w:t>
            </w:r>
            <w:r w:rsidR="001E5E0D">
              <w:rPr>
                <w:rFonts w:asciiTheme="majorHAnsi" w:hAnsiTheme="majorHAnsi"/>
                <w:sz w:val="20"/>
                <w:szCs w:val="20"/>
              </w:rPr>
              <w:t xml:space="preserve"> (33.3)</w:t>
            </w:r>
          </w:p>
        </w:tc>
        <w:tc>
          <w:tcPr>
            <w:tcW w:w="1057" w:type="dxa"/>
          </w:tcPr>
          <w:p w14:paraId="74FD9845" w14:textId="0EA5B331" w:rsidR="008950C7" w:rsidRPr="00112F28" w:rsidRDefault="00062E8C" w:rsidP="00895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</w:t>
            </w:r>
          </w:p>
        </w:tc>
        <w:tc>
          <w:tcPr>
            <w:tcW w:w="1106" w:type="dxa"/>
          </w:tcPr>
          <w:p w14:paraId="3FC787DA" w14:textId="2585BEA2" w:rsidR="008950C7" w:rsidRPr="00112F28" w:rsidRDefault="00062E8C" w:rsidP="00895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</w:t>
            </w:r>
            <w:r w:rsidR="001E5E0D">
              <w:rPr>
                <w:rFonts w:asciiTheme="majorHAnsi" w:hAnsiTheme="majorHAnsi"/>
                <w:sz w:val="20"/>
                <w:szCs w:val="20"/>
              </w:rPr>
              <w:t xml:space="preserve"> (25.0)</w:t>
            </w:r>
          </w:p>
        </w:tc>
        <w:tc>
          <w:tcPr>
            <w:tcW w:w="1104" w:type="dxa"/>
          </w:tcPr>
          <w:p w14:paraId="3F14B265" w14:textId="16165150" w:rsidR="008950C7" w:rsidRPr="00112F28" w:rsidRDefault="00062E8C" w:rsidP="00895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  <w:r w:rsidR="001E5E0D">
              <w:rPr>
                <w:rFonts w:asciiTheme="majorHAnsi" w:hAnsiTheme="majorHAnsi"/>
                <w:sz w:val="20"/>
                <w:szCs w:val="20"/>
              </w:rPr>
              <w:t xml:space="preserve"> (16.6)</w:t>
            </w:r>
          </w:p>
        </w:tc>
        <w:tc>
          <w:tcPr>
            <w:tcW w:w="1101" w:type="dxa"/>
          </w:tcPr>
          <w:p w14:paraId="52DBC553" w14:textId="006A41A6" w:rsidR="008950C7" w:rsidRPr="00112F28" w:rsidRDefault="00062E8C" w:rsidP="00895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</w:t>
            </w:r>
            <w:r w:rsidR="001E5E0D">
              <w:rPr>
                <w:rFonts w:asciiTheme="majorHAnsi" w:hAnsiTheme="majorHAnsi"/>
                <w:sz w:val="20"/>
                <w:szCs w:val="20"/>
              </w:rPr>
              <w:t xml:space="preserve"> (21.1)</w:t>
            </w:r>
          </w:p>
        </w:tc>
        <w:tc>
          <w:tcPr>
            <w:tcW w:w="1011" w:type="dxa"/>
          </w:tcPr>
          <w:p w14:paraId="70B51F04" w14:textId="24B0A068" w:rsidR="008950C7" w:rsidRPr="00112F28" w:rsidRDefault="00062E8C" w:rsidP="00895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  <w:r w:rsidR="001E5E0D">
              <w:rPr>
                <w:rFonts w:asciiTheme="majorHAnsi" w:hAnsiTheme="majorHAnsi"/>
                <w:sz w:val="20"/>
                <w:szCs w:val="20"/>
              </w:rPr>
              <w:t xml:space="preserve"> (50.0)</w:t>
            </w:r>
          </w:p>
        </w:tc>
      </w:tr>
      <w:tr w:rsidR="002572FE" w:rsidRPr="00112F28" w14:paraId="52F8398C" w14:textId="6F73C50D" w:rsidTr="00257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</w:tcPr>
          <w:p w14:paraId="568A07DF" w14:textId="77777777" w:rsidR="008950C7" w:rsidRPr="00112F28" w:rsidRDefault="008950C7" w:rsidP="008950C7">
            <w:pPr>
              <w:jc w:val="left"/>
              <w:rPr>
                <w:sz w:val="20"/>
                <w:szCs w:val="20"/>
              </w:rPr>
            </w:pPr>
            <w:r w:rsidRPr="00112F28">
              <w:rPr>
                <w:sz w:val="20"/>
                <w:szCs w:val="20"/>
              </w:rPr>
              <w:t>Re-intubation</w:t>
            </w:r>
          </w:p>
        </w:tc>
        <w:tc>
          <w:tcPr>
            <w:tcW w:w="1103" w:type="dxa"/>
          </w:tcPr>
          <w:p w14:paraId="085CEBE1" w14:textId="5E767103" w:rsidR="008950C7" w:rsidRPr="00112F28" w:rsidRDefault="00062E8C" w:rsidP="00895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</w:t>
            </w:r>
            <w:r w:rsidR="001E5E0D">
              <w:rPr>
                <w:rFonts w:asciiTheme="majorHAnsi" w:hAnsiTheme="majorHAnsi"/>
                <w:sz w:val="20"/>
                <w:szCs w:val="20"/>
              </w:rPr>
              <w:t xml:space="preserve"> (12.0)</w:t>
            </w:r>
          </w:p>
        </w:tc>
        <w:tc>
          <w:tcPr>
            <w:tcW w:w="1096" w:type="dxa"/>
          </w:tcPr>
          <w:p w14:paraId="6FD1BF7F" w14:textId="50023FC8" w:rsidR="008950C7" w:rsidRPr="00112F28" w:rsidRDefault="00062E8C" w:rsidP="00895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</w:t>
            </w:r>
          </w:p>
        </w:tc>
        <w:tc>
          <w:tcPr>
            <w:tcW w:w="1057" w:type="dxa"/>
          </w:tcPr>
          <w:p w14:paraId="5CAC6425" w14:textId="278D0692" w:rsidR="008950C7" w:rsidRPr="00112F28" w:rsidRDefault="00062E8C" w:rsidP="00895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</w:t>
            </w:r>
          </w:p>
        </w:tc>
        <w:tc>
          <w:tcPr>
            <w:tcW w:w="1106" w:type="dxa"/>
          </w:tcPr>
          <w:p w14:paraId="5C8AC6C4" w14:textId="472F9341" w:rsidR="008950C7" w:rsidRPr="00112F28" w:rsidRDefault="00062E8C" w:rsidP="00895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  <w:r w:rsidR="001E5E0D">
              <w:rPr>
                <w:rFonts w:asciiTheme="majorHAnsi" w:hAnsiTheme="majorHAnsi"/>
                <w:sz w:val="20"/>
                <w:szCs w:val="20"/>
              </w:rPr>
              <w:t xml:space="preserve"> (12.5)</w:t>
            </w:r>
          </w:p>
        </w:tc>
        <w:tc>
          <w:tcPr>
            <w:tcW w:w="1104" w:type="dxa"/>
          </w:tcPr>
          <w:p w14:paraId="3A79E8C4" w14:textId="56FA8E1E" w:rsidR="008950C7" w:rsidRPr="00112F28" w:rsidRDefault="00062E8C" w:rsidP="00895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  <w:r w:rsidR="001E5E0D">
              <w:rPr>
                <w:rFonts w:asciiTheme="majorHAnsi" w:hAnsiTheme="majorHAnsi"/>
                <w:sz w:val="20"/>
                <w:szCs w:val="20"/>
              </w:rPr>
              <w:t xml:space="preserve"> (16.6)</w:t>
            </w:r>
          </w:p>
        </w:tc>
        <w:tc>
          <w:tcPr>
            <w:tcW w:w="1101" w:type="dxa"/>
          </w:tcPr>
          <w:p w14:paraId="7F340890" w14:textId="50AEC31D" w:rsidR="008950C7" w:rsidRPr="00112F28" w:rsidRDefault="00062E8C" w:rsidP="00895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</w:t>
            </w:r>
            <w:r w:rsidR="001E5E0D">
              <w:rPr>
                <w:rFonts w:asciiTheme="majorHAnsi" w:hAnsiTheme="majorHAnsi"/>
                <w:sz w:val="20"/>
                <w:szCs w:val="20"/>
              </w:rPr>
              <w:t xml:space="preserve"> (26.3)</w:t>
            </w:r>
          </w:p>
        </w:tc>
        <w:tc>
          <w:tcPr>
            <w:tcW w:w="1011" w:type="dxa"/>
          </w:tcPr>
          <w:p w14:paraId="475B7371" w14:textId="2AD9225B" w:rsidR="008950C7" w:rsidRPr="00112F28" w:rsidRDefault="00062E8C" w:rsidP="00895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  <w:r w:rsidR="001E5E0D">
              <w:rPr>
                <w:rFonts w:asciiTheme="majorHAnsi" w:hAnsiTheme="majorHAnsi"/>
                <w:sz w:val="20"/>
                <w:szCs w:val="20"/>
              </w:rPr>
              <w:t xml:space="preserve"> (50.0)</w:t>
            </w:r>
          </w:p>
        </w:tc>
      </w:tr>
      <w:tr w:rsidR="00062E8C" w:rsidRPr="00112F28" w14:paraId="08B167E6" w14:textId="1A68894C" w:rsidTr="002572FE">
        <w:trPr>
          <w:trHeight w:val="7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7" w:type="dxa"/>
            <w:gridSpan w:val="8"/>
            <w:tcBorders>
              <w:right w:val="none" w:sz="0" w:space="0" w:color="auto"/>
            </w:tcBorders>
          </w:tcPr>
          <w:p w14:paraId="648970B5" w14:textId="39FD2D3A" w:rsidR="00062E8C" w:rsidRDefault="00062E8C" w:rsidP="008950C7">
            <w:pPr>
              <w:jc w:val="both"/>
              <w:rPr>
                <w:i w:val="0"/>
                <w:i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AADA= acute aortic dissection type A, AADB= acute aortic dissection type B, PAU= penetrating aortic ulcer, CADA= chronic aortic dissection type A</w:t>
            </w:r>
            <w:r w:rsidRPr="00E15C5B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 xml:space="preserve">CADB= chronic aortic dissection type B, TAA= thoracic aortic aneurysm, other= 1 </w:t>
            </w:r>
            <w:r w:rsidR="00BC4BF2">
              <w:rPr>
                <w:sz w:val="20"/>
                <w:szCs w:val="20"/>
              </w:rPr>
              <w:t xml:space="preserve">aortic </w:t>
            </w:r>
            <w:r>
              <w:rPr>
                <w:sz w:val="20"/>
                <w:szCs w:val="20"/>
              </w:rPr>
              <w:t>plaque rupture</w:t>
            </w:r>
            <w:r w:rsidR="00BC4BF2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+ 1 aortic valve endocarditis re-do operation</w:t>
            </w:r>
          </w:p>
          <w:p w14:paraId="3767FAE2" w14:textId="07B5BDC1" w:rsidR="00062E8C" w:rsidRDefault="00062E8C" w:rsidP="008950C7">
            <w:pPr>
              <w:jc w:val="both"/>
              <w:rPr>
                <w:sz w:val="20"/>
                <w:szCs w:val="20"/>
              </w:rPr>
            </w:pPr>
            <w:r w:rsidRPr="00E15C5B">
              <w:rPr>
                <w:sz w:val="20"/>
                <w:szCs w:val="20"/>
              </w:rPr>
              <w:t>ICU= intensive care unit, IMC= intermediate care unit, ACRF= acute on chronic rena</w:t>
            </w:r>
            <w:r>
              <w:rPr>
                <w:sz w:val="20"/>
                <w:szCs w:val="20"/>
              </w:rPr>
              <w:t>l failure</w:t>
            </w:r>
          </w:p>
        </w:tc>
      </w:tr>
    </w:tbl>
    <w:p w14:paraId="1B75278C" w14:textId="1BE3A877" w:rsidR="008950C7" w:rsidRDefault="008950C7" w:rsidP="0003121D">
      <w:pPr>
        <w:rPr>
          <w:rFonts w:asciiTheme="majorHAnsi" w:hAnsiTheme="majorHAnsi"/>
          <w:sz w:val="20"/>
          <w:szCs w:val="20"/>
        </w:rPr>
      </w:pPr>
    </w:p>
    <w:p w14:paraId="07C29FB2" w14:textId="5075278F" w:rsidR="002572FE" w:rsidRDefault="002572FE" w:rsidP="0003121D">
      <w:pPr>
        <w:rPr>
          <w:rFonts w:asciiTheme="majorHAnsi" w:hAnsiTheme="majorHAnsi"/>
          <w:sz w:val="20"/>
          <w:szCs w:val="20"/>
        </w:rPr>
      </w:pPr>
    </w:p>
    <w:p w14:paraId="397B861F" w14:textId="2CD79AB4" w:rsidR="002572FE" w:rsidRDefault="0032359A" w:rsidP="0003121D">
      <w:pPr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>T</w:t>
      </w:r>
      <w:r w:rsidR="002572FE">
        <w:rPr>
          <w:rFonts w:asciiTheme="majorHAnsi" w:hAnsiTheme="majorHAnsi"/>
          <w:sz w:val="20"/>
          <w:szCs w:val="20"/>
        </w:rPr>
        <w:t xml:space="preserve">able </w:t>
      </w:r>
      <w:r>
        <w:rPr>
          <w:rFonts w:asciiTheme="majorHAnsi" w:hAnsiTheme="majorHAnsi"/>
          <w:sz w:val="20"/>
          <w:szCs w:val="20"/>
        </w:rPr>
        <w:t>S</w:t>
      </w:r>
      <w:bookmarkStart w:id="0" w:name="_GoBack"/>
      <w:bookmarkEnd w:id="0"/>
      <w:r w:rsidR="002572FE">
        <w:rPr>
          <w:rFonts w:asciiTheme="majorHAnsi" w:hAnsiTheme="majorHAnsi"/>
          <w:sz w:val="20"/>
          <w:szCs w:val="20"/>
        </w:rPr>
        <w:t>2</w:t>
      </w:r>
    </w:p>
    <w:p w14:paraId="356F8B6F" w14:textId="1344E2BD" w:rsidR="002572FE" w:rsidRDefault="002572FE" w:rsidP="0003121D">
      <w:pPr>
        <w:rPr>
          <w:rFonts w:asciiTheme="majorHAnsi" w:hAnsiTheme="majorHAnsi"/>
          <w:sz w:val="20"/>
          <w:szCs w:val="20"/>
        </w:rPr>
      </w:pPr>
    </w:p>
    <w:tbl>
      <w:tblPr>
        <w:tblStyle w:val="ListTable7Colorful"/>
        <w:tblW w:w="9226" w:type="dxa"/>
        <w:tblLook w:val="04A0" w:firstRow="1" w:lastRow="0" w:firstColumn="1" w:lastColumn="0" w:noHBand="0" w:noVBand="1"/>
      </w:tblPr>
      <w:tblGrid>
        <w:gridCol w:w="2547"/>
        <w:gridCol w:w="2551"/>
        <w:gridCol w:w="2694"/>
        <w:gridCol w:w="1434"/>
      </w:tblGrid>
      <w:tr w:rsidR="002572FE" w:rsidRPr="00112F28" w14:paraId="0D08B0FB" w14:textId="77777777" w:rsidTr="00BA74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47" w:type="dxa"/>
          </w:tcPr>
          <w:p w14:paraId="2D16EA7F" w14:textId="77777777" w:rsidR="002572FE" w:rsidRPr="00112F28" w:rsidRDefault="002572FE" w:rsidP="000F0D47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551" w:type="dxa"/>
          </w:tcPr>
          <w:p w14:paraId="26098371" w14:textId="63169AFF" w:rsidR="002572FE" w:rsidRDefault="002572FE" w:rsidP="000F0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Acute aortic dissections A+B</w:t>
            </w:r>
          </w:p>
          <w:p w14:paraId="1620FFB2" w14:textId="5DD13404" w:rsidR="002572FE" w:rsidRPr="002572FE" w:rsidRDefault="002572FE" w:rsidP="002572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n=31</w:t>
            </w:r>
          </w:p>
        </w:tc>
        <w:tc>
          <w:tcPr>
            <w:tcW w:w="2694" w:type="dxa"/>
          </w:tcPr>
          <w:p w14:paraId="16866BD1" w14:textId="77777777" w:rsidR="002572FE" w:rsidRDefault="002572FE" w:rsidP="000F0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Chronic aortic dissections A+B</w:t>
            </w:r>
          </w:p>
          <w:p w14:paraId="5206FCFE" w14:textId="7889A257" w:rsidR="002572FE" w:rsidRPr="00112F28" w:rsidRDefault="002572FE" w:rsidP="000F0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14</w:t>
            </w:r>
          </w:p>
        </w:tc>
        <w:tc>
          <w:tcPr>
            <w:tcW w:w="1434" w:type="dxa"/>
          </w:tcPr>
          <w:p w14:paraId="21A587C0" w14:textId="26CBBC0C" w:rsidR="002572FE" w:rsidRPr="00112F28" w:rsidRDefault="002572FE" w:rsidP="000F0D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</w:tr>
      <w:tr w:rsidR="002572FE" w:rsidRPr="00112F28" w14:paraId="7645525B" w14:textId="77777777" w:rsidTr="00BA7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217A43CF" w14:textId="77777777" w:rsidR="002572FE" w:rsidRPr="00112F28" w:rsidRDefault="002572FE" w:rsidP="000F0D47">
            <w:pPr>
              <w:jc w:val="left"/>
              <w:rPr>
                <w:sz w:val="20"/>
                <w:szCs w:val="20"/>
              </w:rPr>
            </w:pPr>
            <w:r w:rsidRPr="00112F28">
              <w:rPr>
                <w:sz w:val="20"/>
                <w:szCs w:val="20"/>
              </w:rPr>
              <w:t>ICU (d)</w:t>
            </w:r>
          </w:p>
        </w:tc>
        <w:tc>
          <w:tcPr>
            <w:tcW w:w="2551" w:type="dxa"/>
          </w:tcPr>
          <w:p w14:paraId="6A881FA2" w14:textId="3FDBE222" w:rsidR="002572FE" w:rsidRPr="00112F28" w:rsidRDefault="00CB6DE6" w:rsidP="000F0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9.1 </w:t>
            </w:r>
            <w:r w:rsidRPr="00112F28">
              <w:rPr>
                <w:rFonts w:asciiTheme="majorHAnsi" w:hAnsiTheme="majorHAnsi"/>
                <w:sz w:val="20"/>
                <w:szCs w:val="20"/>
              </w:rPr>
              <w:t>±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9.7</w:t>
            </w:r>
          </w:p>
        </w:tc>
        <w:tc>
          <w:tcPr>
            <w:tcW w:w="2694" w:type="dxa"/>
          </w:tcPr>
          <w:p w14:paraId="033275FA" w14:textId="06FC7A80" w:rsidR="002572FE" w:rsidRPr="00112F28" w:rsidRDefault="00CB6DE6" w:rsidP="000F0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10.8 </w:t>
            </w:r>
            <w:r w:rsidRPr="00112F28">
              <w:rPr>
                <w:rFonts w:asciiTheme="majorHAnsi" w:hAnsiTheme="majorHAnsi"/>
                <w:sz w:val="20"/>
                <w:szCs w:val="20"/>
              </w:rPr>
              <w:t>±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11.8</w:t>
            </w:r>
          </w:p>
        </w:tc>
        <w:tc>
          <w:tcPr>
            <w:tcW w:w="1434" w:type="dxa"/>
          </w:tcPr>
          <w:p w14:paraId="41E4AF6B" w14:textId="3136C76D" w:rsidR="002572FE" w:rsidRPr="00112F28" w:rsidRDefault="00CB6DE6" w:rsidP="000F0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651</w:t>
            </w:r>
          </w:p>
        </w:tc>
      </w:tr>
      <w:tr w:rsidR="002572FE" w:rsidRPr="00112F28" w14:paraId="0120E0E7" w14:textId="77777777" w:rsidTr="00BA748E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C7561A5" w14:textId="77777777" w:rsidR="002572FE" w:rsidRPr="00112F28" w:rsidRDefault="002572FE" w:rsidP="000F0D47">
            <w:pPr>
              <w:jc w:val="left"/>
              <w:rPr>
                <w:sz w:val="20"/>
                <w:szCs w:val="20"/>
              </w:rPr>
            </w:pPr>
            <w:r w:rsidRPr="00112F28">
              <w:rPr>
                <w:sz w:val="20"/>
                <w:szCs w:val="20"/>
              </w:rPr>
              <w:t>IMC (d)</w:t>
            </w:r>
          </w:p>
        </w:tc>
        <w:tc>
          <w:tcPr>
            <w:tcW w:w="2551" w:type="dxa"/>
          </w:tcPr>
          <w:p w14:paraId="1E2FE90F" w14:textId="714DDB9C" w:rsidR="002572FE" w:rsidRPr="00112F28" w:rsidRDefault="00CB6DE6" w:rsidP="000F0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3.3 </w:t>
            </w:r>
            <w:r w:rsidRPr="00112F28">
              <w:rPr>
                <w:rFonts w:asciiTheme="majorHAnsi" w:hAnsiTheme="majorHAnsi"/>
                <w:sz w:val="20"/>
                <w:szCs w:val="20"/>
              </w:rPr>
              <w:t>±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4.1</w:t>
            </w:r>
          </w:p>
        </w:tc>
        <w:tc>
          <w:tcPr>
            <w:tcW w:w="2694" w:type="dxa"/>
          </w:tcPr>
          <w:p w14:paraId="2F0CB06E" w14:textId="0B541EB3" w:rsidR="002572FE" w:rsidRPr="00112F28" w:rsidRDefault="00CB6DE6" w:rsidP="000F0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4.6 </w:t>
            </w:r>
            <w:r w:rsidRPr="00112F28">
              <w:rPr>
                <w:rFonts w:asciiTheme="majorHAnsi" w:hAnsiTheme="majorHAnsi"/>
                <w:sz w:val="20"/>
                <w:szCs w:val="20"/>
              </w:rPr>
              <w:t>±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5.4</w:t>
            </w:r>
          </w:p>
        </w:tc>
        <w:tc>
          <w:tcPr>
            <w:tcW w:w="1434" w:type="dxa"/>
          </w:tcPr>
          <w:p w14:paraId="14D9267C" w14:textId="2D351EB4" w:rsidR="002572FE" w:rsidRPr="00112F28" w:rsidRDefault="00CB6DE6" w:rsidP="000F0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437</w:t>
            </w:r>
          </w:p>
        </w:tc>
      </w:tr>
      <w:tr w:rsidR="002572FE" w:rsidRPr="00112F28" w14:paraId="31F3441B" w14:textId="77777777" w:rsidTr="00BA7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560A8B3" w14:textId="77777777" w:rsidR="002572FE" w:rsidRPr="00112F28" w:rsidRDefault="002572FE" w:rsidP="000F0D47">
            <w:pPr>
              <w:jc w:val="left"/>
              <w:rPr>
                <w:sz w:val="20"/>
                <w:szCs w:val="20"/>
              </w:rPr>
            </w:pPr>
            <w:r w:rsidRPr="00112F28">
              <w:rPr>
                <w:sz w:val="20"/>
                <w:szCs w:val="20"/>
              </w:rPr>
              <w:t>Intubation (h)</w:t>
            </w:r>
          </w:p>
        </w:tc>
        <w:tc>
          <w:tcPr>
            <w:tcW w:w="2551" w:type="dxa"/>
          </w:tcPr>
          <w:p w14:paraId="4834D05E" w14:textId="618276AC" w:rsidR="002572FE" w:rsidRPr="00112F28" w:rsidRDefault="00CB6DE6" w:rsidP="000F0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101.0 </w:t>
            </w:r>
            <w:r w:rsidRPr="00112F28">
              <w:rPr>
                <w:rFonts w:asciiTheme="majorHAnsi" w:hAnsiTheme="majorHAnsi"/>
                <w:sz w:val="20"/>
                <w:szCs w:val="20"/>
              </w:rPr>
              <w:t>±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121.8</w:t>
            </w:r>
          </w:p>
        </w:tc>
        <w:tc>
          <w:tcPr>
            <w:tcW w:w="2694" w:type="dxa"/>
          </w:tcPr>
          <w:p w14:paraId="2D2A7653" w14:textId="2EB62099" w:rsidR="002572FE" w:rsidRPr="00112F28" w:rsidRDefault="00CB6DE6" w:rsidP="000F0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190.7 </w:t>
            </w:r>
            <w:r w:rsidRPr="00112F28">
              <w:rPr>
                <w:rFonts w:asciiTheme="majorHAnsi" w:hAnsiTheme="majorHAnsi"/>
                <w:sz w:val="20"/>
                <w:szCs w:val="20"/>
              </w:rPr>
              <w:t>±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248.7 </w:t>
            </w:r>
          </w:p>
        </w:tc>
        <w:tc>
          <w:tcPr>
            <w:tcW w:w="1434" w:type="dxa"/>
          </w:tcPr>
          <w:p w14:paraId="510A0F44" w14:textId="47D58B6E" w:rsidR="002572FE" w:rsidRPr="00EE248D" w:rsidRDefault="00CB6DE6" w:rsidP="000F0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EE248D">
              <w:rPr>
                <w:rFonts w:asciiTheme="majorHAnsi" w:hAnsiTheme="majorHAnsi"/>
                <w:sz w:val="20"/>
                <w:szCs w:val="20"/>
              </w:rPr>
              <w:t>0.218</w:t>
            </w:r>
          </w:p>
        </w:tc>
      </w:tr>
      <w:tr w:rsidR="002572FE" w:rsidRPr="00112F28" w14:paraId="041E2F12" w14:textId="77777777" w:rsidTr="00BA748E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C887CF3" w14:textId="77777777" w:rsidR="002572FE" w:rsidRPr="00112F28" w:rsidRDefault="002572FE" w:rsidP="000F0D47">
            <w:pPr>
              <w:jc w:val="left"/>
              <w:rPr>
                <w:sz w:val="20"/>
                <w:szCs w:val="20"/>
              </w:rPr>
            </w:pPr>
            <w:r w:rsidRPr="00112F28">
              <w:rPr>
                <w:sz w:val="20"/>
                <w:szCs w:val="20"/>
              </w:rPr>
              <w:t>Hospital stay (d)</w:t>
            </w:r>
          </w:p>
        </w:tc>
        <w:tc>
          <w:tcPr>
            <w:tcW w:w="2551" w:type="dxa"/>
          </w:tcPr>
          <w:p w14:paraId="7B2E5881" w14:textId="2CE4FC2A" w:rsidR="002572FE" w:rsidRPr="00112F28" w:rsidRDefault="00EE248D" w:rsidP="000F0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19.6 </w:t>
            </w:r>
            <w:r w:rsidRPr="00112F28">
              <w:rPr>
                <w:rFonts w:asciiTheme="majorHAnsi" w:hAnsiTheme="majorHAnsi"/>
                <w:sz w:val="20"/>
                <w:szCs w:val="20"/>
              </w:rPr>
              <w:t>±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13.2 </w:t>
            </w:r>
          </w:p>
        </w:tc>
        <w:tc>
          <w:tcPr>
            <w:tcW w:w="2694" w:type="dxa"/>
          </w:tcPr>
          <w:p w14:paraId="3C065216" w14:textId="5196DE54" w:rsidR="00EE248D" w:rsidRPr="00EE248D" w:rsidRDefault="00EE248D" w:rsidP="00EE24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34.9 </w:t>
            </w:r>
            <w:r w:rsidRPr="00112F28">
              <w:rPr>
                <w:rFonts w:asciiTheme="majorHAnsi" w:hAnsiTheme="majorHAnsi"/>
                <w:sz w:val="20"/>
                <w:szCs w:val="20"/>
              </w:rPr>
              <w:t>±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47.8</w:t>
            </w:r>
          </w:p>
        </w:tc>
        <w:tc>
          <w:tcPr>
            <w:tcW w:w="1434" w:type="dxa"/>
          </w:tcPr>
          <w:p w14:paraId="5987EE55" w14:textId="790133F7" w:rsidR="002572FE" w:rsidRPr="00EE248D" w:rsidRDefault="00EE248D" w:rsidP="000F0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 w:rsidRPr="00EE248D">
              <w:rPr>
                <w:rFonts w:asciiTheme="majorHAnsi" w:hAnsiTheme="majorHAnsi"/>
                <w:sz w:val="20"/>
                <w:szCs w:val="20"/>
              </w:rPr>
              <w:t>0.260</w:t>
            </w:r>
          </w:p>
        </w:tc>
      </w:tr>
      <w:tr w:rsidR="002572FE" w:rsidRPr="00112F28" w14:paraId="2E4D6683" w14:textId="77777777" w:rsidTr="00BA7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50080F6" w14:textId="77777777" w:rsidR="002572FE" w:rsidRPr="00112F28" w:rsidRDefault="002572FE" w:rsidP="000F0D47">
            <w:pPr>
              <w:jc w:val="left"/>
              <w:rPr>
                <w:sz w:val="20"/>
                <w:szCs w:val="20"/>
              </w:rPr>
            </w:pPr>
            <w:r w:rsidRPr="00112F28">
              <w:rPr>
                <w:sz w:val="20"/>
                <w:szCs w:val="20"/>
              </w:rPr>
              <w:t>Bleeding</w:t>
            </w:r>
          </w:p>
        </w:tc>
        <w:tc>
          <w:tcPr>
            <w:tcW w:w="2551" w:type="dxa"/>
          </w:tcPr>
          <w:p w14:paraId="4F60126A" w14:textId="11DFD17F" w:rsidR="002572FE" w:rsidRPr="00112F28" w:rsidRDefault="00A0520B" w:rsidP="000F0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8</w:t>
            </w:r>
            <w:r w:rsidR="009E520D">
              <w:rPr>
                <w:rFonts w:asciiTheme="majorHAnsi" w:hAnsiTheme="majorHAnsi"/>
                <w:sz w:val="20"/>
                <w:szCs w:val="20"/>
              </w:rPr>
              <w:t xml:space="preserve"> (25.8)</w:t>
            </w:r>
          </w:p>
        </w:tc>
        <w:tc>
          <w:tcPr>
            <w:tcW w:w="2694" w:type="dxa"/>
          </w:tcPr>
          <w:p w14:paraId="33AF5D6D" w14:textId="05ECC559" w:rsidR="002572FE" w:rsidRPr="00112F28" w:rsidRDefault="00A0520B" w:rsidP="000F0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</w:t>
            </w:r>
            <w:r w:rsidR="009E520D">
              <w:rPr>
                <w:rFonts w:asciiTheme="majorHAnsi" w:hAnsiTheme="majorHAnsi"/>
                <w:sz w:val="20"/>
                <w:szCs w:val="20"/>
              </w:rPr>
              <w:t xml:space="preserve"> (21.4)</w:t>
            </w:r>
          </w:p>
        </w:tc>
        <w:tc>
          <w:tcPr>
            <w:tcW w:w="1434" w:type="dxa"/>
          </w:tcPr>
          <w:p w14:paraId="699FEE2B" w14:textId="5F20EDCE" w:rsidR="002572FE" w:rsidRPr="00112F28" w:rsidRDefault="00A0520B" w:rsidP="000F0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752</w:t>
            </w:r>
          </w:p>
        </w:tc>
      </w:tr>
      <w:tr w:rsidR="002572FE" w:rsidRPr="00112F28" w14:paraId="3A65D5C6" w14:textId="77777777" w:rsidTr="00BA748E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A627618" w14:textId="77777777" w:rsidR="002572FE" w:rsidRPr="00112F28" w:rsidRDefault="002572FE" w:rsidP="000F0D47">
            <w:pPr>
              <w:jc w:val="left"/>
              <w:rPr>
                <w:sz w:val="20"/>
                <w:szCs w:val="20"/>
              </w:rPr>
            </w:pPr>
            <w:r w:rsidRPr="00112F28">
              <w:rPr>
                <w:sz w:val="20"/>
                <w:szCs w:val="20"/>
              </w:rPr>
              <w:t>Re-Thoracotomy for bleeding</w:t>
            </w:r>
          </w:p>
        </w:tc>
        <w:tc>
          <w:tcPr>
            <w:tcW w:w="2551" w:type="dxa"/>
          </w:tcPr>
          <w:p w14:paraId="5E5973FF" w14:textId="0C66D414" w:rsidR="002572FE" w:rsidRPr="00112F28" w:rsidRDefault="00A0520B" w:rsidP="000F0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  <w:r w:rsidR="009E520D">
              <w:rPr>
                <w:rFonts w:asciiTheme="majorHAnsi" w:hAnsiTheme="majorHAnsi"/>
                <w:sz w:val="20"/>
                <w:szCs w:val="20"/>
              </w:rPr>
              <w:t xml:space="preserve"> (3.2)</w:t>
            </w:r>
          </w:p>
        </w:tc>
        <w:tc>
          <w:tcPr>
            <w:tcW w:w="2694" w:type="dxa"/>
          </w:tcPr>
          <w:p w14:paraId="28C3F274" w14:textId="5E97C5E2" w:rsidR="002572FE" w:rsidRPr="00112F28" w:rsidRDefault="00A0520B" w:rsidP="000F0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</w:t>
            </w:r>
          </w:p>
        </w:tc>
        <w:tc>
          <w:tcPr>
            <w:tcW w:w="1434" w:type="dxa"/>
          </w:tcPr>
          <w:p w14:paraId="00390670" w14:textId="76425EF8" w:rsidR="002572FE" w:rsidRPr="00112F28" w:rsidRDefault="00A0520B" w:rsidP="000F0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497</w:t>
            </w:r>
          </w:p>
        </w:tc>
      </w:tr>
      <w:tr w:rsidR="002572FE" w:rsidRPr="00112F28" w14:paraId="58E0F82D" w14:textId="77777777" w:rsidTr="00BA7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FC6D3A9" w14:textId="77777777" w:rsidR="002572FE" w:rsidRPr="00112F28" w:rsidRDefault="002572FE" w:rsidP="000F0D47">
            <w:pPr>
              <w:jc w:val="left"/>
              <w:rPr>
                <w:sz w:val="20"/>
                <w:szCs w:val="20"/>
              </w:rPr>
            </w:pPr>
            <w:r w:rsidRPr="00112F28">
              <w:rPr>
                <w:sz w:val="20"/>
                <w:szCs w:val="20"/>
              </w:rPr>
              <w:t>Spinal Cord injury</w:t>
            </w:r>
          </w:p>
        </w:tc>
        <w:tc>
          <w:tcPr>
            <w:tcW w:w="2551" w:type="dxa"/>
          </w:tcPr>
          <w:p w14:paraId="39B2E638" w14:textId="64E3059A" w:rsidR="002572FE" w:rsidRPr="00112F28" w:rsidRDefault="00A0520B" w:rsidP="000F0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</w:t>
            </w:r>
            <w:r w:rsidR="009E520D">
              <w:rPr>
                <w:rFonts w:asciiTheme="majorHAnsi" w:hAnsiTheme="majorHAnsi"/>
                <w:sz w:val="20"/>
                <w:szCs w:val="20"/>
              </w:rPr>
              <w:t xml:space="preserve"> (9.7)</w:t>
            </w:r>
          </w:p>
        </w:tc>
        <w:tc>
          <w:tcPr>
            <w:tcW w:w="2694" w:type="dxa"/>
          </w:tcPr>
          <w:p w14:paraId="1F36B482" w14:textId="12707F21" w:rsidR="002572FE" w:rsidRPr="00112F28" w:rsidRDefault="00A0520B" w:rsidP="000F0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</w:t>
            </w:r>
            <w:r w:rsidR="009E520D">
              <w:rPr>
                <w:rFonts w:asciiTheme="majorHAnsi" w:hAnsiTheme="majorHAnsi"/>
                <w:sz w:val="20"/>
                <w:szCs w:val="20"/>
              </w:rPr>
              <w:t xml:space="preserve"> (14.3)</w:t>
            </w:r>
          </w:p>
        </w:tc>
        <w:tc>
          <w:tcPr>
            <w:tcW w:w="1434" w:type="dxa"/>
          </w:tcPr>
          <w:p w14:paraId="10B7A19E" w14:textId="5259BD5B" w:rsidR="002572FE" w:rsidRPr="00112F28" w:rsidRDefault="00A0520B" w:rsidP="000F0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649</w:t>
            </w:r>
          </w:p>
        </w:tc>
      </w:tr>
      <w:tr w:rsidR="002572FE" w:rsidRPr="00112F28" w14:paraId="308C4152" w14:textId="77777777" w:rsidTr="00BA748E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99DBA4D" w14:textId="77777777" w:rsidR="002572FE" w:rsidRPr="00112F28" w:rsidRDefault="002572FE" w:rsidP="000F0D47">
            <w:pPr>
              <w:jc w:val="left"/>
              <w:rPr>
                <w:sz w:val="20"/>
                <w:szCs w:val="20"/>
              </w:rPr>
            </w:pPr>
            <w:r w:rsidRPr="00112F28">
              <w:rPr>
                <w:sz w:val="20"/>
                <w:szCs w:val="20"/>
              </w:rPr>
              <w:t>Cerebrovascular injury</w:t>
            </w:r>
          </w:p>
        </w:tc>
        <w:tc>
          <w:tcPr>
            <w:tcW w:w="2551" w:type="dxa"/>
          </w:tcPr>
          <w:p w14:paraId="430101A7" w14:textId="74ACC1F1" w:rsidR="002572FE" w:rsidRPr="00112F28" w:rsidRDefault="00A0520B" w:rsidP="000F0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</w:t>
            </w:r>
            <w:r w:rsidR="009E520D">
              <w:rPr>
                <w:rFonts w:asciiTheme="majorHAnsi" w:hAnsiTheme="majorHAnsi"/>
                <w:sz w:val="20"/>
                <w:szCs w:val="20"/>
              </w:rPr>
              <w:t xml:space="preserve"> (16.1)</w:t>
            </w:r>
          </w:p>
        </w:tc>
        <w:tc>
          <w:tcPr>
            <w:tcW w:w="2694" w:type="dxa"/>
          </w:tcPr>
          <w:p w14:paraId="18A929CE" w14:textId="5BF6428B" w:rsidR="002572FE" w:rsidRPr="00112F28" w:rsidRDefault="00A0520B" w:rsidP="000F0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</w:t>
            </w:r>
            <w:r w:rsidR="009E520D">
              <w:rPr>
                <w:rFonts w:asciiTheme="majorHAnsi" w:hAnsiTheme="majorHAnsi"/>
                <w:sz w:val="20"/>
                <w:szCs w:val="20"/>
              </w:rPr>
              <w:t xml:space="preserve"> (14.3)</w:t>
            </w:r>
          </w:p>
        </w:tc>
        <w:tc>
          <w:tcPr>
            <w:tcW w:w="1434" w:type="dxa"/>
          </w:tcPr>
          <w:p w14:paraId="2CB577EA" w14:textId="61B7285F" w:rsidR="002572FE" w:rsidRPr="00112F28" w:rsidRDefault="00A0520B" w:rsidP="000F0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874</w:t>
            </w:r>
          </w:p>
        </w:tc>
      </w:tr>
      <w:tr w:rsidR="002572FE" w:rsidRPr="00112F28" w14:paraId="57DB11C0" w14:textId="77777777" w:rsidTr="00BA7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FB2B04C" w14:textId="77777777" w:rsidR="002572FE" w:rsidRPr="00112F28" w:rsidRDefault="002572FE" w:rsidP="000F0D47">
            <w:pPr>
              <w:jc w:val="left"/>
              <w:rPr>
                <w:sz w:val="20"/>
                <w:szCs w:val="20"/>
              </w:rPr>
            </w:pPr>
            <w:r w:rsidRPr="00112F28">
              <w:rPr>
                <w:sz w:val="20"/>
                <w:szCs w:val="20"/>
              </w:rPr>
              <w:t>Recurrens paresis</w:t>
            </w:r>
          </w:p>
        </w:tc>
        <w:tc>
          <w:tcPr>
            <w:tcW w:w="2551" w:type="dxa"/>
          </w:tcPr>
          <w:p w14:paraId="55220E5A" w14:textId="7E589095" w:rsidR="002572FE" w:rsidRPr="00112F28" w:rsidRDefault="00A0520B" w:rsidP="000F0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</w:t>
            </w:r>
            <w:r w:rsidR="009E520D">
              <w:rPr>
                <w:rFonts w:asciiTheme="majorHAnsi" w:hAnsiTheme="majorHAnsi"/>
                <w:sz w:val="20"/>
                <w:szCs w:val="20"/>
              </w:rPr>
              <w:t xml:space="preserve"> (6.5)</w:t>
            </w:r>
          </w:p>
        </w:tc>
        <w:tc>
          <w:tcPr>
            <w:tcW w:w="2694" w:type="dxa"/>
          </w:tcPr>
          <w:p w14:paraId="168D7C1F" w14:textId="5ECF8ABA" w:rsidR="002572FE" w:rsidRPr="00112F28" w:rsidRDefault="00A0520B" w:rsidP="000F0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</w:t>
            </w:r>
            <w:r w:rsidR="009E520D">
              <w:rPr>
                <w:rFonts w:asciiTheme="majorHAnsi" w:hAnsiTheme="majorHAnsi"/>
                <w:sz w:val="20"/>
                <w:szCs w:val="20"/>
              </w:rPr>
              <w:t xml:space="preserve"> (21.4)</w:t>
            </w:r>
          </w:p>
        </w:tc>
        <w:tc>
          <w:tcPr>
            <w:tcW w:w="1434" w:type="dxa"/>
          </w:tcPr>
          <w:p w14:paraId="4CDF7A8B" w14:textId="7C13F0CB" w:rsidR="002572FE" w:rsidRPr="00112F28" w:rsidRDefault="00A0520B" w:rsidP="000F0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139</w:t>
            </w:r>
          </w:p>
        </w:tc>
      </w:tr>
      <w:tr w:rsidR="002572FE" w:rsidRPr="00112F28" w14:paraId="172D1B12" w14:textId="77777777" w:rsidTr="00BA748E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A44E744" w14:textId="77777777" w:rsidR="002572FE" w:rsidRPr="00112F28" w:rsidRDefault="002572FE" w:rsidP="000F0D47">
            <w:pPr>
              <w:jc w:val="left"/>
              <w:rPr>
                <w:sz w:val="20"/>
                <w:szCs w:val="20"/>
              </w:rPr>
            </w:pPr>
            <w:r w:rsidRPr="00112F28">
              <w:rPr>
                <w:sz w:val="20"/>
                <w:szCs w:val="20"/>
              </w:rPr>
              <w:t>Phrenicus paresis</w:t>
            </w:r>
          </w:p>
        </w:tc>
        <w:tc>
          <w:tcPr>
            <w:tcW w:w="2551" w:type="dxa"/>
          </w:tcPr>
          <w:p w14:paraId="1068E07E" w14:textId="24099EF3" w:rsidR="002572FE" w:rsidRPr="00112F28" w:rsidRDefault="00A0520B" w:rsidP="000F0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</w:t>
            </w:r>
          </w:p>
        </w:tc>
        <w:tc>
          <w:tcPr>
            <w:tcW w:w="2694" w:type="dxa"/>
          </w:tcPr>
          <w:p w14:paraId="2278EB83" w14:textId="380F9EF0" w:rsidR="002572FE" w:rsidRPr="00112F28" w:rsidRDefault="00A0520B" w:rsidP="000F0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</w:t>
            </w:r>
            <w:r w:rsidR="009E520D">
              <w:rPr>
                <w:rFonts w:asciiTheme="majorHAnsi" w:hAnsiTheme="majorHAnsi"/>
                <w:sz w:val="20"/>
                <w:szCs w:val="20"/>
              </w:rPr>
              <w:t xml:space="preserve"> (14.3)</w:t>
            </w:r>
          </w:p>
        </w:tc>
        <w:tc>
          <w:tcPr>
            <w:tcW w:w="1434" w:type="dxa"/>
          </w:tcPr>
          <w:p w14:paraId="13EFBABD" w14:textId="2C5BFC10" w:rsidR="002572FE" w:rsidRPr="00BA748E" w:rsidRDefault="00A0520B" w:rsidP="000F0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i/>
                <w:iCs/>
                <w:sz w:val="20"/>
                <w:szCs w:val="20"/>
              </w:rPr>
            </w:pPr>
            <w:r w:rsidRPr="00BA748E">
              <w:rPr>
                <w:rFonts w:asciiTheme="majorHAnsi" w:hAnsiTheme="majorHAnsi"/>
                <w:i/>
                <w:iCs/>
                <w:sz w:val="20"/>
                <w:szCs w:val="20"/>
              </w:rPr>
              <w:t>0.031</w:t>
            </w:r>
          </w:p>
        </w:tc>
      </w:tr>
      <w:tr w:rsidR="002572FE" w:rsidRPr="00112F28" w14:paraId="7586E8DB" w14:textId="77777777" w:rsidTr="00BA7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387445F3" w14:textId="77777777" w:rsidR="002572FE" w:rsidRPr="00112F28" w:rsidRDefault="002572FE" w:rsidP="000F0D47">
            <w:pPr>
              <w:jc w:val="left"/>
              <w:rPr>
                <w:sz w:val="20"/>
                <w:szCs w:val="20"/>
              </w:rPr>
            </w:pPr>
            <w:r w:rsidRPr="00112F28">
              <w:rPr>
                <w:sz w:val="20"/>
                <w:szCs w:val="20"/>
              </w:rPr>
              <w:t>ACRF</w:t>
            </w:r>
          </w:p>
        </w:tc>
        <w:tc>
          <w:tcPr>
            <w:tcW w:w="2551" w:type="dxa"/>
          </w:tcPr>
          <w:p w14:paraId="5FAC4EE5" w14:textId="16925B2D" w:rsidR="002572FE" w:rsidRPr="00112F28" w:rsidRDefault="00A0520B" w:rsidP="000F0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3</w:t>
            </w:r>
            <w:r w:rsidR="009E520D">
              <w:rPr>
                <w:rFonts w:asciiTheme="majorHAnsi" w:hAnsiTheme="majorHAnsi"/>
                <w:sz w:val="20"/>
                <w:szCs w:val="20"/>
              </w:rPr>
              <w:t xml:space="preserve"> (74.2)</w:t>
            </w:r>
          </w:p>
        </w:tc>
        <w:tc>
          <w:tcPr>
            <w:tcW w:w="2694" w:type="dxa"/>
          </w:tcPr>
          <w:p w14:paraId="705B9C4D" w14:textId="3764589D" w:rsidR="002572FE" w:rsidRPr="00112F28" w:rsidRDefault="00A0520B" w:rsidP="000F0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</w:t>
            </w:r>
            <w:r w:rsidR="009E520D">
              <w:rPr>
                <w:rFonts w:asciiTheme="majorHAnsi" w:hAnsiTheme="majorHAnsi"/>
                <w:sz w:val="20"/>
                <w:szCs w:val="20"/>
              </w:rPr>
              <w:t xml:space="preserve"> (21.4)</w:t>
            </w:r>
          </w:p>
        </w:tc>
        <w:tc>
          <w:tcPr>
            <w:tcW w:w="1434" w:type="dxa"/>
          </w:tcPr>
          <w:p w14:paraId="05883282" w14:textId="11A6365E" w:rsidR="002572FE" w:rsidRPr="00BA748E" w:rsidRDefault="00A0520B" w:rsidP="000F0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i/>
                <w:iCs/>
                <w:sz w:val="20"/>
                <w:szCs w:val="20"/>
              </w:rPr>
            </w:pPr>
            <w:r w:rsidRPr="00BA748E">
              <w:rPr>
                <w:rFonts w:asciiTheme="majorHAnsi" w:hAnsiTheme="majorHAnsi"/>
                <w:i/>
                <w:iCs/>
                <w:sz w:val="20"/>
                <w:szCs w:val="20"/>
              </w:rPr>
              <w:t>0.001</w:t>
            </w:r>
          </w:p>
        </w:tc>
      </w:tr>
      <w:tr w:rsidR="002572FE" w:rsidRPr="00112F28" w14:paraId="6FBEA56A" w14:textId="77777777" w:rsidTr="00BA748E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3A00AC6" w14:textId="77777777" w:rsidR="002572FE" w:rsidRPr="00112F28" w:rsidRDefault="002572FE" w:rsidP="000F0D47">
            <w:pPr>
              <w:jc w:val="left"/>
              <w:rPr>
                <w:sz w:val="20"/>
                <w:szCs w:val="20"/>
              </w:rPr>
            </w:pPr>
            <w:r w:rsidRPr="00112F28">
              <w:rPr>
                <w:sz w:val="20"/>
                <w:szCs w:val="20"/>
              </w:rPr>
              <w:t>Dialysis</w:t>
            </w:r>
          </w:p>
        </w:tc>
        <w:tc>
          <w:tcPr>
            <w:tcW w:w="2551" w:type="dxa"/>
          </w:tcPr>
          <w:p w14:paraId="3DCA3974" w14:textId="5C96961A" w:rsidR="002572FE" w:rsidRPr="00112F28" w:rsidRDefault="00A0520B" w:rsidP="000F0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0</w:t>
            </w:r>
            <w:r w:rsidR="009E520D">
              <w:rPr>
                <w:rFonts w:asciiTheme="majorHAnsi" w:hAnsiTheme="majorHAnsi"/>
                <w:sz w:val="20"/>
                <w:szCs w:val="20"/>
              </w:rPr>
              <w:t xml:space="preserve"> (32.3)</w:t>
            </w:r>
          </w:p>
        </w:tc>
        <w:tc>
          <w:tcPr>
            <w:tcW w:w="2694" w:type="dxa"/>
          </w:tcPr>
          <w:p w14:paraId="120AE3B8" w14:textId="22AB7EAB" w:rsidR="002572FE" w:rsidRPr="00112F28" w:rsidRDefault="00A0520B" w:rsidP="000F0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</w:t>
            </w:r>
            <w:r w:rsidR="009E520D">
              <w:rPr>
                <w:rFonts w:asciiTheme="majorHAnsi" w:hAnsiTheme="majorHAnsi"/>
                <w:sz w:val="20"/>
                <w:szCs w:val="20"/>
              </w:rPr>
              <w:t xml:space="preserve"> (21.4)</w:t>
            </w:r>
          </w:p>
        </w:tc>
        <w:tc>
          <w:tcPr>
            <w:tcW w:w="1434" w:type="dxa"/>
          </w:tcPr>
          <w:p w14:paraId="46CED5BF" w14:textId="6ABE5E96" w:rsidR="002572FE" w:rsidRPr="00112F28" w:rsidRDefault="00A0520B" w:rsidP="000F0D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458</w:t>
            </w:r>
          </w:p>
        </w:tc>
      </w:tr>
      <w:tr w:rsidR="002572FE" w:rsidRPr="00112F28" w14:paraId="0B22E4A8" w14:textId="77777777" w:rsidTr="00BA7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7FDCD79A" w14:textId="77777777" w:rsidR="002572FE" w:rsidRPr="00112F28" w:rsidRDefault="002572FE" w:rsidP="000F0D47">
            <w:pPr>
              <w:jc w:val="left"/>
              <w:rPr>
                <w:sz w:val="20"/>
                <w:szCs w:val="20"/>
              </w:rPr>
            </w:pPr>
            <w:r w:rsidRPr="00112F28">
              <w:rPr>
                <w:sz w:val="20"/>
                <w:szCs w:val="20"/>
              </w:rPr>
              <w:t>Re-intubation</w:t>
            </w:r>
          </w:p>
        </w:tc>
        <w:tc>
          <w:tcPr>
            <w:tcW w:w="2551" w:type="dxa"/>
          </w:tcPr>
          <w:p w14:paraId="56483823" w14:textId="00A05B99" w:rsidR="002572FE" w:rsidRPr="00112F28" w:rsidRDefault="00A0520B" w:rsidP="000F0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</w:t>
            </w:r>
            <w:r w:rsidR="009E520D">
              <w:rPr>
                <w:rFonts w:asciiTheme="majorHAnsi" w:hAnsiTheme="majorHAnsi"/>
                <w:sz w:val="20"/>
                <w:szCs w:val="20"/>
              </w:rPr>
              <w:t xml:space="preserve"> (9.7)</w:t>
            </w:r>
          </w:p>
        </w:tc>
        <w:tc>
          <w:tcPr>
            <w:tcW w:w="2694" w:type="dxa"/>
          </w:tcPr>
          <w:p w14:paraId="2B9E8709" w14:textId="285CDD5B" w:rsidR="002572FE" w:rsidRPr="00112F28" w:rsidRDefault="00A0520B" w:rsidP="000F0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</w:t>
            </w:r>
            <w:r w:rsidR="009E520D">
              <w:rPr>
                <w:rFonts w:asciiTheme="majorHAnsi" w:hAnsiTheme="majorHAnsi"/>
                <w:sz w:val="20"/>
                <w:szCs w:val="20"/>
              </w:rPr>
              <w:t xml:space="preserve"> (14.3)</w:t>
            </w:r>
          </w:p>
        </w:tc>
        <w:tc>
          <w:tcPr>
            <w:tcW w:w="1434" w:type="dxa"/>
          </w:tcPr>
          <w:p w14:paraId="7BAF2275" w14:textId="55C81CF2" w:rsidR="002572FE" w:rsidRPr="00112F28" w:rsidRDefault="00A0520B" w:rsidP="000F0D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649</w:t>
            </w:r>
          </w:p>
        </w:tc>
      </w:tr>
      <w:tr w:rsidR="002572FE" w:rsidRPr="00112F28" w14:paraId="036AA2EF" w14:textId="77777777" w:rsidTr="00BA748E">
        <w:trPr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6" w:type="dxa"/>
            <w:gridSpan w:val="4"/>
            <w:tcBorders>
              <w:right w:val="none" w:sz="0" w:space="0" w:color="auto"/>
            </w:tcBorders>
          </w:tcPr>
          <w:p w14:paraId="440EB60B" w14:textId="09A17D1E" w:rsidR="002572FE" w:rsidRDefault="002572FE" w:rsidP="002572FE">
            <w:pPr>
              <w:ind w:right="400"/>
              <w:jc w:val="left"/>
              <w:rPr>
                <w:sz w:val="20"/>
                <w:szCs w:val="20"/>
              </w:rPr>
            </w:pPr>
            <w:r w:rsidRPr="00E15C5B">
              <w:rPr>
                <w:sz w:val="20"/>
                <w:szCs w:val="20"/>
              </w:rPr>
              <w:t>ICU= intensive care unit, IMC= intermediate care unit, ACRF= acute on chronic rena</w:t>
            </w:r>
            <w:r>
              <w:rPr>
                <w:sz w:val="20"/>
                <w:szCs w:val="20"/>
              </w:rPr>
              <w:t>l failure</w:t>
            </w:r>
          </w:p>
        </w:tc>
      </w:tr>
    </w:tbl>
    <w:p w14:paraId="54BB3617" w14:textId="77777777" w:rsidR="002572FE" w:rsidRPr="001F6365" w:rsidRDefault="002572FE" w:rsidP="0003121D">
      <w:pPr>
        <w:rPr>
          <w:rFonts w:asciiTheme="majorHAnsi" w:hAnsiTheme="majorHAnsi"/>
          <w:sz w:val="20"/>
          <w:szCs w:val="20"/>
        </w:rPr>
      </w:pPr>
    </w:p>
    <w:sectPr w:rsidR="002572FE" w:rsidRPr="001F6365" w:rsidSect="004E3E6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2F1D10"/>
    <w:multiLevelType w:val="hybridMultilevel"/>
    <w:tmpl w:val="7DC8EF44"/>
    <w:lvl w:ilvl="0" w:tplc="D520C184">
      <w:numFmt w:val="bullet"/>
      <w:lvlText w:val=""/>
      <w:lvlJc w:val="left"/>
      <w:pPr>
        <w:ind w:left="720" w:hanging="360"/>
      </w:pPr>
      <w:rPr>
        <w:rFonts w:ascii="Symbol" w:eastAsiaTheme="majorEastAsia" w:hAnsi="Symbol" w:cstheme="maj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9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4"/>
  </w:docVars>
  <w:rsids>
    <w:rsidRoot w:val="0003121D"/>
    <w:rsid w:val="00005982"/>
    <w:rsid w:val="0003121D"/>
    <w:rsid w:val="0003554E"/>
    <w:rsid w:val="0004733A"/>
    <w:rsid w:val="00062E8C"/>
    <w:rsid w:val="00092323"/>
    <w:rsid w:val="000C78DE"/>
    <w:rsid w:val="000F5B29"/>
    <w:rsid w:val="0011221C"/>
    <w:rsid w:val="00112F28"/>
    <w:rsid w:val="00135265"/>
    <w:rsid w:val="00170119"/>
    <w:rsid w:val="00184547"/>
    <w:rsid w:val="001E5E0D"/>
    <w:rsid w:val="001F6365"/>
    <w:rsid w:val="002572FE"/>
    <w:rsid w:val="002F0A88"/>
    <w:rsid w:val="0032359A"/>
    <w:rsid w:val="00337E4F"/>
    <w:rsid w:val="0036237A"/>
    <w:rsid w:val="00401902"/>
    <w:rsid w:val="00450476"/>
    <w:rsid w:val="004E3E65"/>
    <w:rsid w:val="004F5D24"/>
    <w:rsid w:val="00517283"/>
    <w:rsid w:val="005367D1"/>
    <w:rsid w:val="00586CFE"/>
    <w:rsid w:val="005A0E74"/>
    <w:rsid w:val="005C2027"/>
    <w:rsid w:val="00601B2B"/>
    <w:rsid w:val="00602878"/>
    <w:rsid w:val="008050AB"/>
    <w:rsid w:val="0083598E"/>
    <w:rsid w:val="00853DE6"/>
    <w:rsid w:val="008950C7"/>
    <w:rsid w:val="008C5731"/>
    <w:rsid w:val="008F447F"/>
    <w:rsid w:val="009B5608"/>
    <w:rsid w:val="009E520D"/>
    <w:rsid w:val="00A0520B"/>
    <w:rsid w:val="00A90433"/>
    <w:rsid w:val="00AB7FA9"/>
    <w:rsid w:val="00B51AC0"/>
    <w:rsid w:val="00BA748E"/>
    <w:rsid w:val="00BC4BF2"/>
    <w:rsid w:val="00BD2DDB"/>
    <w:rsid w:val="00BD66CE"/>
    <w:rsid w:val="00C21970"/>
    <w:rsid w:val="00C2323B"/>
    <w:rsid w:val="00CB6DE6"/>
    <w:rsid w:val="00D11B0A"/>
    <w:rsid w:val="00D43E6C"/>
    <w:rsid w:val="00E15706"/>
    <w:rsid w:val="00E15C5B"/>
    <w:rsid w:val="00E17DF9"/>
    <w:rsid w:val="00E21CD4"/>
    <w:rsid w:val="00EE248D"/>
    <w:rsid w:val="00F26CAF"/>
    <w:rsid w:val="00F75DC9"/>
    <w:rsid w:val="00FC2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B997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12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7Colorful">
    <w:name w:val="List Table 7 Colorful"/>
    <w:basedOn w:val="TableNormal"/>
    <w:uiPriority w:val="52"/>
    <w:rsid w:val="00112F28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5">
    <w:name w:val="Plain Table 5"/>
    <w:basedOn w:val="TableNormal"/>
    <w:uiPriority w:val="45"/>
    <w:rsid w:val="00112F28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">
    <w:name w:val="Plain Table 3"/>
    <w:basedOn w:val="TableNormal"/>
    <w:uiPriority w:val="43"/>
    <w:rsid w:val="00112F2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1F636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12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7Colorful">
    <w:name w:val="List Table 7 Colorful"/>
    <w:basedOn w:val="TableNormal"/>
    <w:uiPriority w:val="52"/>
    <w:rsid w:val="00112F28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5">
    <w:name w:val="Plain Table 5"/>
    <w:basedOn w:val="TableNormal"/>
    <w:uiPriority w:val="45"/>
    <w:rsid w:val="00112F28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">
    <w:name w:val="Plain Table 3"/>
    <w:basedOn w:val="TableNormal"/>
    <w:uiPriority w:val="43"/>
    <w:rsid w:val="00112F2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1F636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417</Words>
  <Characters>1694</Characters>
  <Application>Microsoft Office Word</Application>
  <DocSecurity>0</DocSecurity>
  <Lines>211</Lines>
  <Paragraphs>2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SABORDO</cp:lastModifiedBy>
  <cp:revision>19</cp:revision>
  <dcterms:created xsi:type="dcterms:W3CDTF">2019-06-17T15:01:00Z</dcterms:created>
  <dcterms:modified xsi:type="dcterms:W3CDTF">2019-07-23T23:28:00Z</dcterms:modified>
</cp:coreProperties>
</file>